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BA092" w14:textId="10494CAC" w:rsidR="004068C6" w:rsidRPr="00341693" w:rsidRDefault="00EB1B2D" w:rsidP="004068C6">
      <w:pPr>
        <w:pStyle w:val="Heading3"/>
        <w:spacing w:after="0" w:line="276" w:lineRule="auto"/>
        <w:rPr>
          <w:rFonts w:ascii="Calibri" w:hAnsi="Calibri" w:cs="Calibri"/>
          <w:b w:val="0"/>
          <w:sz w:val="20"/>
        </w:rPr>
      </w:pPr>
      <w:r w:rsidRPr="00341693">
        <w:rPr>
          <w:rFonts w:ascii="Calibri" w:hAnsi="Calibri" w:cs="Calibri"/>
          <w:sz w:val="20"/>
        </w:rPr>
        <w:t xml:space="preserve">Supplementary Table 1. </w:t>
      </w:r>
      <w:r w:rsidRPr="00341693">
        <w:rPr>
          <w:rFonts w:ascii="Calibri" w:hAnsi="Calibri" w:cs="Calibri"/>
          <w:b w:val="0"/>
          <w:sz w:val="20"/>
        </w:rPr>
        <w:t>Inter-observer agreement data for individual subchondral bone texture features</w:t>
      </w:r>
      <w:r w:rsidR="00BF051B" w:rsidRPr="00341693">
        <w:rPr>
          <w:rFonts w:ascii="Calibri" w:hAnsi="Calibri" w:cs="Calibri"/>
          <w:b w:val="0"/>
          <w:sz w:val="20"/>
        </w:rPr>
        <w:t>.</w:t>
      </w:r>
      <w:r w:rsidR="004068C6" w:rsidRPr="00341693">
        <w:rPr>
          <w:rFonts w:ascii="Calibri" w:hAnsi="Calibri" w:cs="Calibri"/>
          <w:b w:val="0"/>
          <w:sz w:val="20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3036"/>
        <w:gridCol w:w="3314"/>
      </w:tblGrid>
      <w:tr w:rsidR="00A12793" w:rsidRPr="00341693" w14:paraId="3B26E46A" w14:textId="77777777" w:rsidTr="005807B8">
        <w:trPr>
          <w:trHeight w:val="288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90CB3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Parame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2A49" w14:textId="62F65D21" w:rsidR="00A12793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vertAlign w:val="superscript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ICC</w:t>
            </w:r>
            <w:r w:rsidR="00A12793"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 xml:space="preserve"> (95% CI)</w:t>
            </w:r>
            <w:r w:rsidR="00DB07DB" w:rsidRPr="00341693">
              <w:rPr>
                <w:rFonts w:ascii="Calibri" w:hAnsi="Calibri" w:cs="Calibri"/>
                <w:b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04A4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RMS-CV (%)</w:t>
            </w:r>
          </w:p>
        </w:tc>
      </w:tr>
      <w:tr w:rsidR="00A12793" w:rsidRPr="00341693" w14:paraId="03C60AD1" w14:textId="77777777" w:rsidTr="005807B8">
        <w:trPr>
          <w:trHeight w:val="288"/>
        </w:trPr>
        <w:tc>
          <w:tcPr>
            <w:tcW w:w="1482" w:type="pct"/>
            <w:tcBorders>
              <w:top w:val="single" w:sz="4" w:space="0" w:color="auto"/>
            </w:tcBorders>
            <w:vAlign w:val="center"/>
          </w:tcPr>
          <w:p w14:paraId="5E15925E" w14:textId="1877B0F8" w:rsidR="00A12793" w:rsidRPr="00341693" w:rsidRDefault="00EB1B2D" w:rsidP="005807B8">
            <w:pPr>
              <w:spacing w:line="276" w:lineRule="auto"/>
              <w:rPr>
                <w:rFonts w:ascii="Calibri" w:hAnsi="Calibri" w:cs="Calibri"/>
                <w:i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i/>
                <w:sz w:val="16"/>
                <w:szCs w:val="16"/>
                <w14:numForm w14:val="lining"/>
              </w:rPr>
              <w:t>Tibia</w:t>
            </w:r>
          </w:p>
        </w:tc>
        <w:tc>
          <w:tcPr>
            <w:tcW w:w="1682" w:type="pct"/>
            <w:tcBorders>
              <w:top w:val="single" w:sz="4" w:space="0" w:color="auto"/>
            </w:tcBorders>
            <w:vAlign w:val="center"/>
          </w:tcPr>
          <w:p w14:paraId="7C9D1482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</w:p>
        </w:tc>
        <w:tc>
          <w:tcPr>
            <w:tcW w:w="1836" w:type="pct"/>
            <w:tcBorders>
              <w:top w:val="single" w:sz="4" w:space="0" w:color="auto"/>
            </w:tcBorders>
            <w:vAlign w:val="center"/>
          </w:tcPr>
          <w:p w14:paraId="3128C2CD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</w:p>
        </w:tc>
      </w:tr>
      <w:tr w:rsidR="00A12793" w:rsidRPr="00341693" w14:paraId="1167B8A2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5F99AD52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Mean</w:t>
            </w:r>
          </w:p>
        </w:tc>
        <w:tc>
          <w:tcPr>
            <w:tcW w:w="1682" w:type="pct"/>
            <w:vAlign w:val="center"/>
          </w:tcPr>
          <w:p w14:paraId="259B01E0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90-0.98)</w:t>
            </w:r>
          </w:p>
        </w:tc>
        <w:tc>
          <w:tcPr>
            <w:tcW w:w="1836" w:type="pct"/>
            <w:vAlign w:val="center"/>
          </w:tcPr>
          <w:p w14:paraId="46A3B51B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5.5</w:t>
            </w:r>
          </w:p>
        </w:tc>
      </w:tr>
      <w:tr w:rsidR="00A12793" w:rsidRPr="00341693" w14:paraId="788A0EC7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5322E0F0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Skewness</w:t>
            </w:r>
          </w:p>
        </w:tc>
        <w:tc>
          <w:tcPr>
            <w:tcW w:w="1682" w:type="pct"/>
            <w:vAlign w:val="center"/>
          </w:tcPr>
          <w:p w14:paraId="7C1C38F7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78 (0.56-0.90)</w:t>
            </w:r>
          </w:p>
        </w:tc>
        <w:tc>
          <w:tcPr>
            <w:tcW w:w="1836" w:type="pct"/>
            <w:vAlign w:val="center"/>
          </w:tcPr>
          <w:p w14:paraId="61C25D81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24.4</w:t>
            </w:r>
          </w:p>
        </w:tc>
      </w:tr>
      <w:tr w:rsidR="00A12793" w:rsidRPr="00341693" w14:paraId="35A4124D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6365DE3A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Kurtosis</w:t>
            </w:r>
          </w:p>
        </w:tc>
        <w:tc>
          <w:tcPr>
            <w:tcW w:w="1682" w:type="pct"/>
            <w:vAlign w:val="center"/>
          </w:tcPr>
          <w:p w14:paraId="560B5386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69 (0.40-0.86)</w:t>
            </w:r>
          </w:p>
        </w:tc>
        <w:tc>
          <w:tcPr>
            <w:tcW w:w="1836" w:type="pct"/>
            <w:vAlign w:val="center"/>
          </w:tcPr>
          <w:p w14:paraId="0B903092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43.4</w:t>
            </w:r>
          </w:p>
        </w:tc>
      </w:tr>
      <w:tr w:rsidR="00A12793" w:rsidRPr="00341693" w14:paraId="5F2AC63A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25EF5D4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Variance</w:t>
            </w:r>
          </w:p>
        </w:tc>
        <w:tc>
          <w:tcPr>
            <w:tcW w:w="1682" w:type="pct"/>
            <w:vAlign w:val="center"/>
          </w:tcPr>
          <w:p w14:paraId="4009A866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4 (0.87-0.97)</w:t>
            </w:r>
          </w:p>
        </w:tc>
        <w:tc>
          <w:tcPr>
            <w:tcW w:w="1836" w:type="pct"/>
            <w:vAlign w:val="center"/>
          </w:tcPr>
          <w:p w14:paraId="4D8E1790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5.5</w:t>
            </w:r>
          </w:p>
        </w:tc>
      </w:tr>
      <w:tr w:rsidR="00A12793" w:rsidRPr="00341693" w14:paraId="53142BD6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B9EA0C1" w14:textId="2232EEE5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Gradient Mean</w:t>
            </w:r>
          </w:p>
        </w:tc>
        <w:tc>
          <w:tcPr>
            <w:tcW w:w="1682" w:type="pct"/>
            <w:vAlign w:val="center"/>
          </w:tcPr>
          <w:p w14:paraId="0F8A1709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7 (0.94-0.99)</w:t>
            </w:r>
          </w:p>
        </w:tc>
        <w:tc>
          <w:tcPr>
            <w:tcW w:w="1836" w:type="pct"/>
            <w:vAlign w:val="center"/>
          </w:tcPr>
          <w:p w14:paraId="3FA25E9B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8</w:t>
            </w:r>
          </w:p>
        </w:tc>
      </w:tr>
      <w:tr w:rsidR="00A12793" w:rsidRPr="00341693" w14:paraId="0CFC623F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7E28E2D" w14:textId="7EDCF48B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adient Skewness</w:t>
            </w:r>
          </w:p>
        </w:tc>
        <w:tc>
          <w:tcPr>
            <w:tcW w:w="1682" w:type="pct"/>
            <w:vAlign w:val="center"/>
          </w:tcPr>
          <w:p w14:paraId="59754198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90 (0.77-0.95)</w:t>
            </w:r>
          </w:p>
        </w:tc>
        <w:tc>
          <w:tcPr>
            <w:tcW w:w="1836" w:type="pct"/>
            <w:vAlign w:val="center"/>
          </w:tcPr>
          <w:p w14:paraId="0262379E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0.9</w:t>
            </w:r>
          </w:p>
        </w:tc>
      </w:tr>
      <w:tr w:rsidR="00A12793" w:rsidRPr="00341693" w14:paraId="13610E30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951C70E" w14:textId="6D85173B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adient Kurtosis</w:t>
            </w:r>
          </w:p>
        </w:tc>
        <w:tc>
          <w:tcPr>
            <w:tcW w:w="1682" w:type="pct"/>
            <w:vAlign w:val="center"/>
          </w:tcPr>
          <w:p w14:paraId="614E4F72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63 (0.30-0.82)</w:t>
            </w:r>
          </w:p>
        </w:tc>
        <w:tc>
          <w:tcPr>
            <w:tcW w:w="1836" w:type="pct"/>
            <w:vAlign w:val="center"/>
          </w:tcPr>
          <w:p w14:paraId="144AC480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42.4</w:t>
            </w:r>
          </w:p>
        </w:tc>
      </w:tr>
      <w:tr w:rsidR="00A12793" w:rsidRPr="00341693" w14:paraId="7D57576C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D69F6F2" w14:textId="19F8C305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Gradient Variance</w:t>
            </w:r>
          </w:p>
        </w:tc>
        <w:tc>
          <w:tcPr>
            <w:tcW w:w="1682" w:type="pct"/>
            <w:vAlign w:val="center"/>
          </w:tcPr>
          <w:p w14:paraId="35335B89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8 (0.96-0.99)</w:t>
            </w:r>
          </w:p>
        </w:tc>
        <w:tc>
          <w:tcPr>
            <w:tcW w:w="1836" w:type="pct"/>
            <w:vAlign w:val="center"/>
          </w:tcPr>
          <w:p w14:paraId="0E4B6466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4</w:t>
            </w:r>
          </w:p>
        </w:tc>
      </w:tr>
      <w:tr w:rsidR="00A12793" w:rsidRPr="00341693" w14:paraId="0CD12BAE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1AC1B72F" w14:textId="07685D08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Gr</w:t>
            </w:r>
            <w:r w:rsidR="00BF051B"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 xml:space="preserve">adient </w:t>
            </w:r>
            <w:proofErr w:type="spellStart"/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NonZeros</w:t>
            </w:r>
            <w:proofErr w:type="spellEnd"/>
          </w:p>
        </w:tc>
        <w:tc>
          <w:tcPr>
            <w:tcW w:w="1682" w:type="pct"/>
            <w:vAlign w:val="center"/>
          </w:tcPr>
          <w:p w14:paraId="149D3D99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3 (0.83-0.97)</w:t>
            </w:r>
          </w:p>
        </w:tc>
        <w:tc>
          <w:tcPr>
            <w:tcW w:w="1836" w:type="pct"/>
            <w:vAlign w:val="center"/>
          </w:tcPr>
          <w:p w14:paraId="6F50E0E9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</w:t>
            </w:r>
          </w:p>
        </w:tc>
      </w:tr>
      <w:tr w:rsidR="00A12793" w:rsidRPr="00341693" w14:paraId="155D2FED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707BA30" w14:textId="360AE7F8" w:rsidR="00A12793" w:rsidRPr="00341693" w:rsidRDefault="009F05F2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Run fraction</w:t>
            </w:r>
          </w:p>
        </w:tc>
        <w:tc>
          <w:tcPr>
            <w:tcW w:w="1682" w:type="pct"/>
            <w:vAlign w:val="center"/>
          </w:tcPr>
          <w:p w14:paraId="0E7EAA18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8-0.98)</w:t>
            </w:r>
          </w:p>
        </w:tc>
        <w:tc>
          <w:tcPr>
            <w:tcW w:w="1836" w:type="pct"/>
            <w:vAlign w:val="center"/>
          </w:tcPr>
          <w:p w14:paraId="2C50085A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4</w:t>
            </w:r>
          </w:p>
        </w:tc>
      </w:tr>
      <w:tr w:rsidR="00A12793" w:rsidRPr="00341693" w14:paraId="76B96E97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30458A9" w14:textId="63A16859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Short run-length emphasis</w:t>
            </w:r>
          </w:p>
        </w:tc>
        <w:tc>
          <w:tcPr>
            <w:tcW w:w="1682" w:type="pct"/>
            <w:vAlign w:val="center"/>
          </w:tcPr>
          <w:p w14:paraId="48CA22C3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4 (0.87-0.98)</w:t>
            </w:r>
          </w:p>
        </w:tc>
        <w:tc>
          <w:tcPr>
            <w:tcW w:w="1836" w:type="pct"/>
            <w:vAlign w:val="center"/>
          </w:tcPr>
          <w:p w14:paraId="0DA464BD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3</w:t>
            </w:r>
          </w:p>
        </w:tc>
      </w:tr>
      <w:tr w:rsidR="00A12793" w:rsidRPr="00341693" w14:paraId="3E970FE6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2D47F15" w14:textId="3044A111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Long run-length emphasis</w:t>
            </w:r>
          </w:p>
        </w:tc>
        <w:tc>
          <w:tcPr>
            <w:tcW w:w="1682" w:type="pct"/>
            <w:vAlign w:val="center"/>
          </w:tcPr>
          <w:p w14:paraId="6D1C1594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3 (0.85-0.97)</w:t>
            </w:r>
          </w:p>
        </w:tc>
        <w:tc>
          <w:tcPr>
            <w:tcW w:w="1836" w:type="pct"/>
            <w:vAlign w:val="center"/>
          </w:tcPr>
          <w:p w14:paraId="6974BD82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1</w:t>
            </w:r>
          </w:p>
        </w:tc>
      </w:tr>
      <w:tr w:rsidR="00A12793" w:rsidRPr="00341693" w14:paraId="05FACB67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449C511" w14:textId="76498E2A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ey-level non-uniformity</w:t>
            </w:r>
          </w:p>
        </w:tc>
        <w:tc>
          <w:tcPr>
            <w:tcW w:w="1682" w:type="pct"/>
            <w:vAlign w:val="center"/>
          </w:tcPr>
          <w:p w14:paraId="5D1A0733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62 (0.29-0.82)</w:t>
            </w:r>
          </w:p>
        </w:tc>
        <w:tc>
          <w:tcPr>
            <w:tcW w:w="1836" w:type="pct"/>
            <w:vAlign w:val="center"/>
          </w:tcPr>
          <w:p w14:paraId="4A930A31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0.0</w:t>
            </w:r>
          </w:p>
        </w:tc>
      </w:tr>
      <w:tr w:rsidR="00A12793" w:rsidRPr="00341693" w14:paraId="3AA5948A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159DA7B" w14:textId="5A056753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Run-length non-uniformity</w:t>
            </w:r>
          </w:p>
        </w:tc>
        <w:tc>
          <w:tcPr>
            <w:tcW w:w="1682" w:type="pct"/>
            <w:vAlign w:val="center"/>
          </w:tcPr>
          <w:p w14:paraId="6F1F4CAA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59 (0.25-0.80)</w:t>
            </w:r>
          </w:p>
        </w:tc>
        <w:tc>
          <w:tcPr>
            <w:tcW w:w="1836" w:type="pct"/>
            <w:vAlign w:val="center"/>
          </w:tcPr>
          <w:p w14:paraId="1ECD0781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3.6</w:t>
            </w:r>
          </w:p>
        </w:tc>
      </w:tr>
      <w:tr w:rsidR="00A12793" w:rsidRPr="00341693" w14:paraId="14F175D1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1A5D8F0" w14:textId="3ABA6C5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A</w:t>
            </w:r>
            <w:r w:rsidR="00BF051B"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ngular Second Moment</w:t>
            </w:r>
          </w:p>
        </w:tc>
        <w:tc>
          <w:tcPr>
            <w:tcW w:w="1682" w:type="pct"/>
            <w:vAlign w:val="center"/>
          </w:tcPr>
          <w:p w14:paraId="02806E6B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88 (0.75-0.95)</w:t>
            </w:r>
          </w:p>
        </w:tc>
        <w:tc>
          <w:tcPr>
            <w:tcW w:w="1836" w:type="pct"/>
            <w:vAlign w:val="center"/>
          </w:tcPr>
          <w:p w14:paraId="1418C2AF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8.2</w:t>
            </w:r>
          </w:p>
        </w:tc>
      </w:tr>
      <w:tr w:rsidR="00A12793" w:rsidRPr="00341693" w14:paraId="08499542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E418CEC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Contrast</w:t>
            </w:r>
          </w:p>
        </w:tc>
        <w:tc>
          <w:tcPr>
            <w:tcW w:w="1682" w:type="pct"/>
            <w:vAlign w:val="center"/>
          </w:tcPr>
          <w:p w14:paraId="03C803D8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8 (0.95-0.99)</w:t>
            </w:r>
          </w:p>
        </w:tc>
        <w:tc>
          <w:tcPr>
            <w:tcW w:w="1836" w:type="pct"/>
            <w:vAlign w:val="center"/>
          </w:tcPr>
          <w:p w14:paraId="2B481B3C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3.9</w:t>
            </w:r>
          </w:p>
        </w:tc>
      </w:tr>
      <w:tr w:rsidR="00A12793" w:rsidRPr="00341693" w14:paraId="729DC12A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9EFAAE5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Correlation</w:t>
            </w:r>
          </w:p>
        </w:tc>
        <w:tc>
          <w:tcPr>
            <w:tcW w:w="1682" w:type="pct"/>
            <w:vAlign w:val="center"/>
          </w:tcPr>
          <w:p w14:paraId="4A7BC338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75 (0.47-0.89)</w:t>
            </w:r>
          </w:p>
        </w:tc>
        <w:tc>
          <w:tcPr>
            <w:tcW w:w="1836" w:type="pct"/>
            <w:vAlign w:val="center"/>
          </w:tcPr>
          <w:p w14:paraId="08FD25BF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4.0</w:t>
            </w:r>
          </w:p>
        </w:tc>
      </w:tr>
      <w:tr w:rsidR="00A12793" w:rsidRPr="00341693" w14:paraId="6070D7D7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29084B9D" w14:textId="77777777" w:rsidR="00A12793" w:rsidRPr="00341693" w:rsidRDefault="00A12793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Entropy</w:t>
            </w:r>
          </w:p>
        </w:tc>
        <w:tc>
          <w:tcPr>
            <w:tcW w:w="1682" w:type="pct"/>
            <w:vAlign w:val="center"/>
          </w:tcPr>
          <w:p w14:paraId="3E499A54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4 (0.87-0.98)</w:t>
            </w:r>
          </w:p>
        </w:tc>
        <w:tc>
          <w:tcPr>
            <w:tcW w:w="1836" w:type="pct"/>
            <w:vAlign w:val="center"/>
          </w:tcPr>
          <w:p w14:paraId="28B26F9E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1</w:t>
            </w:r>
          </w:p>
        </w:tc>
      </w:tr>
      <w:tr w:rsidR="00A12793" w:rsidRPr="00341693" w14:paraId="0E4A19B2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64152BF8" w14:textId="6C89D720" w:rsidR="00A12793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Inverse difference moment</w:t>
            </w:r>
          </w:p>
        </w:tc>
        <w:tc>
          <w:tcPr>
            <w:tcW w:w="1682" w:type="pct"/>
            <w:vAlign w:val="center"/>
          </w:tcPr>
          <w:p w14:paraId="1B44B345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8-0.98)</w:t>
            </w:r>
          </w:p>
        </w:tc>
        <w:tc>
          <w:tcPr>
            <w:tcW w:w="1836" w:type="pct"/>
            <w:vAlign w:val="center"/>
          </w:tcPr>
          <w:p w14:paraId="359E204E" w14:textId="77777777" w:rsidR="00A12793" w:rsidRPr="00341693" w:rsidRDefault="00A12793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2.2</w:t>
            </w:r>
          </w:p>
        </w:tc>
      </w:tr>
      <w:tr w:rsidR="00EB1B2D" w:rsidRPr="00341693" w14:paraId="6D7F1B35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3DA37E0" w14:textId="6932A1AB" w:rsidR="00EB1B2D" w:rsidRPr="00341693" w:rsidRDefault="00EB1B2D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i/>
                <w:sz w:val="16"/>
                <w:szCs w:val="16"/>
                <w14:numForm w14:val="lining"/>
              </w:rPr>
              <w:t>Femur</w:t>
            </w:r>
          </w:p>
        </w:tc>
        <w:tc>
          <w:tcPr>
            <w:tcW w:w="1682" w:type="pct"/>
            <w:vAlign w:val="center"/>
          </w:tcPr>
          <w:p w14:paraId="659E4279" w14:textId="77777777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</w:p>
        </w:tc>
        <w:tc>
          <w:tcPr>
            <w:tcW w:w="1836" w:type="pct"/>
            <w:vAlign w:val="center"/>
          </w:tcPr>
          <w:p w14:paraId="0368FB58" w14:textId="77777777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</w:p>
        </w:tc>
      </w:tr>
      <w:tr w:rsidR="00EB1B2D" w:rsidRPr="00341693" w14:paraId="528713D5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043C1F5" w14:textId="56710558" w:rsidR="00EB1B2D" w:rsidRPr="00341693" w:rsidRDefault="00EB1B2D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Mean</w:t>
            </w:r>
          </w:p>
        </w:tc>
        <w:tc>
          <w:tcPr>
            <w:tcW w:w="1682" w:type="pct"/>
            <w:vAlign w:val="center"/>
          </w:tcPr>
          <w:p w14:paraId="027497AB" w14:textId="48E6F435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9-0.98)</w:t>
            </w:r>
          </w:p>
        </w:tc>
        <w:tc>
          <w:tcPr>
            <w:tcW w:w="1836" w:type="pct"/>
            <w:vAlign w:val="center"/>
          </w:tcPr>
          <w:p w14:paraId="4DEB2F6C" w14:textId="5F337D07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3.8</w:t>
            </w:r>
          </w:p>
        </w:tc>
      </w:tr>
      <w:tr w:rsidR="00EB1B2D" w:rsidRPr="00341693" w14:paraId="4C3582DE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2310BBCE" w14:textId="55506556" w:rsidR="00EB1B2D" w:rsidRPr="00341693" w:rsidRDefault="00EB1B2D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Skewness</w:t>
            </w:r>
          </w:p>
        </w:tc>
        <w:tc>
          <w:tcPr>
            <w:tcW w:w="1682" w:type="pct"/>
            <w:vAlign w:val="center"/>
          </w:tcPr>
          <w:p w14:paraId="5401971D" w14:textId="084C6E62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88 (0.73-0.95)</w:t>
            </w:r>
          </w:p>
        </w:tc>
        <w:tc>
          <w:tcPr>
            <w:tcW w:w="1836" w:type="pct"/>
            <w:vAlign w:val="center"/>
          </w:tcPr>
          <w:p w14:paraId="5C0F2619" w14:textId="77336CC8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8.8</w:t>
            </w:r>
          </w:p>
        </w:tc>
      </w:tr>
      <w:tr w:rsidR="00EB1B2D" w:rsidRPr="00341693" w14:paraId="70301601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BEA6D2B" w14:textId="0AE123EE" w:rsidR="00EB1B2D" w:rsidRPr="00341693" w:rsidRDefault="00EB1B2D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Kurtosis</w:t>
            </w:r>
          </w:p>
        </w:tc>
        <w:tc>
          <w:tcPr>
            <w:tcW w:w="1682" w:type="pct"/>
            <w:vAlign w:val="center"/>
          </w:tcPr>
          <w:p w14:paraId="2B6AE164" w14:textId="7A2C0AE5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92 (0.03-0.97)</w:t>
            </w:r>
          </w:p>
        </w:tc>
        <w:tc>
          <w:tcPr>
            <w:tcW w:w="1836" w:type="pct"/>
            <w:vAlign w:val="center"/>
          </w:tcPr>
          <w:p w14:paraId="3E5579D8" w14:textId="06AADE31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43.1</w:t>
            </w:r>
          </w:p>
        </w:tc>
      </w:tr>
      <w:tr w:rsidR="00EB1B2D" w:rsidRPr="00341693" w14:paraId="3427BB33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FC90996" w14:textId="641ABFF6" w:rsidR="00EB1B2D" w:rsidRPr="00341693" w:rsidRDefault="00EB1B2D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Variance</w:t>
            </w:r>
          </w:p>
        </w:tc>
        <w:tc>
          <w:tcPr>
            <w:tcW w:w="1682" w:type="pct"/>
            <w:vAlign w:val="center"/>
          </w:tcPr>
          <w:p w14:paraId="5E81CEFA" w14:textId="7143291D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7 (0.92-0.99)</w:t>
            </w:r>
          </w:p>
        </w:tc>
        <w:tc>
          <w:tcPr>
            <w:tcW w:w="1836" w:type="pct"/>
            <w:vAlign w:val="center"/>
          </w:tcPr>
          <w:p w14:paraId="34EE4708" w14:textId="388D3B31" w:rsidR="00EB1B2D" w:rsidRPr="00341693" w:rsidRDefault="00EB1B2D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5.3</w:t>
            </w:r>
          </w:p>
        </w:tc>
      </w:tr>
      <w:tr w:rsidR="00BF051B" w:rsidRPr="00341693" w14:paraId="1EA8C30C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3455D54" w14:textId="0B19760A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Gradient Mean</w:t>
            </w:r>
          </w:p>
        </w:tc>
        <w:tc>
          <w:tcPr>
            <w:tcW w:w="1682" w:type="pct"/>
            <w:vAlign w:val="center"/>
          </w:tcPr>
          <w:p w14:paraId="471A5C7F" w14:textId="1EFA5EDC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8 (0.94-0.99)</w:t>
            </w:r>
          </w:p>
        </w:tc>
        <w:tc>
          <w:tcPr>
            <w:tcW w:w="1836" w:type="pct"/>
            <w:vAlign w:val="center"/>
          </w:tcPr>
          <w:p w14:paraId="595B4D13" w14:textId="0615DB4B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6</w:t>
            </w:r>
          </w:p>
        </w:tc>
      </w:tr>
      <w:tr w:rsidR="00BF051B" w:rsidRPr="00341693" w14:paraId="39479A93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B4F6179" w14:textId="6AD22184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adient Skewness</w:t>
            </w:r>
          </w:p>
        </w:tc>
        <w:tc>
          <w:tcPr>
            <w:tcW w:w="1682" w:type="pct"/>
            <w:vAlign w:val="center"/>
          </w:tcPr>
          <w:p w14:paraId="3F5B4F0D" w14:textId="4DF6DD87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96 (0.92-0.98)</w:t>
            </w:r>
          </w:p>
        </w:tc>
        <w:tc>
          <w:tcPr>
            <w:tcW w:w="1836" w:type="pct"/>
            <w:vAlign w:val="center"/>
          </w:tcPr>
          <w:p w14:paraId="2CF4755F" w14:textId="129D5D5C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4.3</w:t>
            </w:r>
          </w:p>
        </w:tc>
      </w:tr>
      <w:tr w:rsidR="00BF051B" w:rsidRPr="00341693" w14:paraId="56F0420A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B01C3CF" w14:textId="1A5CB486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adient Kurtosis</w:t>
            </w:r>
          </w:p>
        </w:tc>
        <w:tc>
          <w:tcPr>
            <w:tcW w:w="1682" w:type="pct"/>
            <w:vAlign w:val="center"/>
          </w:tcPr>
          <w:p w14:paraId="5DC19DD6" w14:textId="13643816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89 (0.77-0.95)</w:t>
            </w:r>
          </w:p>
        </w:tc>
        <w:tc>
          <w:tcPr>
            <w:tcW w:w="1836" w:type="pct"/>
            <w:vAlign w:val="center"/>
          </w:tcPr>
          <w:p w14:paraId="67D0F913" w14:textId="06C86F99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7.5</w:t>
            </w:r>
          </w:p>
        </w:tc>
      </w:tr>
      <w:tr w:rsidR="00BF051B" w:rsidRPr="00341693" w14:paraId="77A97D68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5A22684D" w14:textId="71863DFC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Gradient Variance</w:t>
            </w:r>
          </w:p>
        </w:tc>
        <w:tc>
          <w:tcPr>
            <w:tcW w:w="1682" w:type="pct"/>
            <w:vAlign w:val="center"/>
          </w:tcPr>
          <w:p w14:paraId="750836AC" w14:textId="60CE02E2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8 (0.96-0.99)</w:t>
            </w:r>
          </w:p>
        </w:tc>
        <w:tc>
          <w:tcPr>
            <w:tcW w:w="1836" w:type="pct"/>
            <w:vAlign w:val="center"/>
          </w:tcPr>
          <w:p w14:paraId="5726697B" w14:textId="5A51923C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2.1</w:t>
            </w:r>
          </w:p>
        </w:tc>
      </w:tr>
      <w:tr w:rsidR="00BF051B" w:rsidRPr="00341693" w14:paraId="7DA9FD52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C3CE3EF" w14:textId="4604ED6C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 xml:space="preserve">Gradient </w:t>
            </w:r>
            <w:proofErr w:type="spellStart"/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NonZeros</w:t>
            </w:r>
            <w:proofErr w:type="spellEnd"/>
          </w:p>
        </w:tc>
        <w:tc>
          <w:tcPr>
            <w:tcW w:w="1682" w:type="pct"/>
            <w:vAlign w:val="center"/>
          </w:tcPr>
          <w:p w14:paraId="070129E9" w14:textId="414136F9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8-0.98)</w:t>
            </w:r>
          </w:p>
        </w:tc>
        <w:tc>
          <w:tcPr>
            <w:tcW w:w="1836" w:type="pct"/>
            <w:vAlign w:val="center"/>
          </w:tcPr>
          <w:p w14:paraId="52B17A34" w14:textId="7DE6C4B2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7</w:t>
            </w:r>
          </w:p>
        </w:tc>
      </w:tr>
      <w:tr w:rsidR="00BF051B" w:rsidRPr="00341693" w14:paraId="1E88E2B6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D682A39" w14:textId="3EB6F75B" w:rsidR="00BF051B" w:rsidRPr="00341693" w:rsidRDefault="009F05F2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Run fraction</w:t>
            </w:r>
          </w:p>
        </w:tc>
        <w:tc>
          <w:tcPr>
            <w:tcW w:w="1682" w:type="pct"/>
            <w:vAlign w:val="center"/>
          </w:tcPr>
          <w:p w14:paraId="2028BB14" w14:textId="516811CB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6 (0.91-0.98)</w:t>
            </w:r>
          </w:p>
        </w:tc>
        <w:tc>
          <w:tcPr>
            <w:tcW w:w="1836" w:type="pct"/>
            <w:vAlign w:val="center"/>
          </w:tcPr>
          <w:p w14:paraId="559DB72B" w14:textId="207F7B5B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3</w:t>
            </w:r>
          </w:p>
        </w:tc>
      </w:tr>
      <w:tr w:rsidR="00BF051B" w:rsidRPr="00341693" w14:paraId="7274F924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46E1DCA" w14:textId="3635E8A4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Short run-length emphasis</w:t>
            </w:r>
          </w:p>
        </w:tc>
        <w:tc>
          <w:tcPr>
            <w:tcW w:w="1682" w:type="pct"/>
            <w:vAlign w:val="center"/>
          </w:tcPr>
          <w:p w14:paraId="0F796E4E" w14:textId="4396A7DB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6 (0.91-0.98)</w:t>
            </w:r>
          </w:p>
        </w:tc>
        <w:tc>
          <w:tcPr>
            <w:tcW w:w="1836" w:type="pct"/>
            <w:vAlign w:val="center"/>
          </w:tcPr>
          <w:p w14:paraId="40896859" w14:textId="05B25042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2</w:t>
            </w:r>
          </w:p>
        </w:tc>
      </w:tr>
      <w:tr w:rsidR="00BF051B" w:rsidRPr="00341693" w14:paraId="219DF84F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0C86DFFA" w14:textId="4D2AAD2D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Long run-length emphasis</w:t>
            </w:r>
          </w:p>
        </w:tc>
        <w:tc>
          <w:tcPr>
            <w:tcW w:w="1682" w:type="pct"/>
            <w:vAlign w:val="center"/>
          </w:tcPr>
          <w:p w14:paraId="2D4B4413" w14:textId="1A2FC5EE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9-0.98)</w:t>
            </w:r>
          </w:p>
        </w:tc>
        <w:tc>
          <w:tcPr>
            <w:tcW w:w="1836" w:type="pct"/>
            <w:vAlign w:val="center"/>
          </w:tcPr>
          <w:p w14:paraId="3B7F66F7" w14:textId="35C8EAF7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0</w:t>
            </w:r>
          </w:p>
        </w:tc>
      </w:tr>
      <w:tr w:rsidR="00BF051B" w:rsidRPr="00341693" w14:paraId="6E18639F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44BBBBA" w14:textId="794269C4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Grey-level non-uniformity</w:t>
            </w:r>
          </w:p>
        </w:tc>
        <w:tc>
          <w:tcPr>
            <w:tcW w:w="1682" w:type="pct"/>
            <w:vAlign w:val="center"/>
          </w:tcPr>
          <w:p w14:paraId="286D9DEC" w14:textId="097B6B1C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80 (0.58-0.91)</w:t>
            </w:r>
          </w:p>
        </w:tc>
        <w:tc>
          <w:tcPr>
            <w:tcW w:w="1836" w:type="pct"/>
            <w:vAlign w:val="center"/>
          </w:tcPr>
          <w:p w14:paraId="105027ED" w14:textId="5EC8CB8A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9.8</w:t>
            </w:r>
          </w:p>
        </w:tc>
      </w:tr>
      <w:tr w:rsidR="00BF051B" w:rsidRPr="00341693" w14:paraId="1291B4E1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8B2B144" w14:textId="03E07CEB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Run-length non-uniformity</w:t>
            </w:r>
          </w:p>
        </w:tc>
        <w:tc>
          <w:tcPr>
            <w:tcW w:w="1682" w:type="pct"/>
            <w:vAlign w:val="center"/>
          </w:tcPr>
          <w:p w14:paraId="3A4743C3" w14:textId="11CD8F27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66 (0.35-0.84)</w:t>
            </w:r>
          </w:p>
        </w:tc>
        <w:tc>
          <w:tcPr>
            <w:tcW w:w="1836" w:type="pct"/>
            <w:vAlign w:val="center"/>
          </w:tcPr>
          <w:p w14:paraId="5AFF634F" w14:textId="15F99580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11.7</w:t>
            </w:r>
          </w:p>
        </w:tc>
      </w:tr>
      <w:tr w:rsidR="00BF051B" w:rsidRPr="00341693" w14:paraId="25BF3BEA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7AD4D3C8" w14:textId="5624E876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Angular Second Moment</w:t>
            </w:r>
          </w:p>
        </w:tc>
        <w:tc>
          <w:tcPr>
            <w:tcW w:w="1682" w:type="pct"/>
            <w:vAlign w:val="center"/>
          </w:tcPr>
          <w:p w14:paraId="51CD9AC3" w14:textId="6137F613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5 (0.88-0.98)</w:t>
            </w:r>
          </w:p>
        </w:tc>
        <w:tc>
          <w:tcPr>
            <w:tcW w:w="1836" w:type="pct"/>
            <w:vAlign w:val="center"/>
          </w:tcPr>
          <w:p w14:paraId="57B71576" w14:textId="3AE82AAB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4.2</w:t>
            </w:r>
          </w:p>
        </w:tc>
      </w:tr>
      <w:tr w:rsidR="00BF051B" w:rsidRPr="00341693" w14:paraId="2EF99D36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46A5700" w14:textId="60F6CD55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Contrast</w:t>
            </w:r>
          </w:p>
        </w:tc>
        <w:tc>
          <w:tcPr>
            <w:tcW w:w="1682" w:type="pct"/>
            <w:vAlign w:val="center"/>
          </w:tcPr>
          <w:p w14:paraId="6E98706A" w14:textId="2953163A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8 (0.95-0.99)</w:t>
            </w:r>
          </w:p>
        </w:tc>
        <w:tc>
          <w:tcPr>
            <w:tcW w:w="1836" w:type="pct"/>
            <w:vAlign w:val="center"/>
          </w:tcPr>
          <w:p w14:paraId="691D9568" w14:textId="7388658A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3.6</w:t>
            </w:r>
          </w:p>
        </w:tc>
      </w:tr>
      <w:tr w:rsidR="00BF051B" w:rsidRPr="00341693" w14:paraId="0830AF80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3910DFB5" w14:textId="7730273E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Correlation</w:t>
            </w:r>
          </w:p>
        </w:tc>
        <w:tc>
          <w:tcPr>
            <w:tcW w:w="1682" w:type="pct"/>
            <w:vAlign w:val="center"/>
          </w:tcPr>
          <w:p w14:paraId="5762FA58" w14:textId="3A1FD46C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0.81 (0.60-0.91)</w:t>
            </w:r>
          </w:p>
        </w:tc>
        <w:tc>
          <w:tcPr>
            <w:tcW w:w="1836" w:type="pct"/>
            <w:vAlign w:val="center"/>
          </w:tcPr>
          <w:p w14:paraId="0B2AE8C6" w14:textId="72251071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sz w:val="16"/>
                <w:szCs w:val="16"/>
                <w14:numForm w14:val="lining"/>
              </w:rPr>
              <w:t>8.0</w:t>
            </w:r>
          </w:p>
        </w:tc>
      </w:tr>
      <w:tr w:rsidR="00BF051B" w:rsidRPr="00341693" w14:paraId="1042AE75" w14:textId="77777777" w:rsidTr="005807B8">
        <w:trPr>
          <w:trHeight w:val="288"/>
        </w:trPr>
        <w:tc>
          <w:tcPr>
            <w:tcW w:w="1482" w:type="pct"/>
            <w:vAlign w:val="center"/>
          </w:tcPr>
          <w:p w14:paraId="4EC9847C" w14:textId="0D5E6EE9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Entropy</w:t>
            </w:r>
          </w:p>
        </w:tc>
        <w:tc>
          <w:tcPr>
            <w:tcW w:w="1682" w:type="pct"/>
            <w:vAlign w:val="center"/>
          </w:tcPr>
          <w:p w14:paraId="23EC71B9" w14:textId="522074F2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6 (0.92-0.98)</w:t>
            </w:r>
          </w:p>
        </w:tc>
        <w:tc>
          <w:tcPr>
            <w:tcW w:w="1836" w:type="pct"/>
            <w:vAlign w:val="center"/>
          </w:tcPr>
          <w:p w14:paraId="40D39688" w14:textId="42334DF7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8</w:t>
            </w:r>
          </w:p>
        </w:tc>
      </w:tr>
      <w:tr w:rsidR="00BF051B" w:rsidRPr="00341693" w14:paraId="1B576C16" w14:textId="77777777" w:rsidTr="005807B8">
        <w:trPr>
          <w:trHeight w:val="288"/>
        </w:trPr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14:paraId="115BFA50" w14:textId="7AD19E02" w:rsidR="00BF051B" w:rsidRPr="00341693" w:rsidRDefault="00BF051B" w:rsidP="005807B8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Inverse difference moment</w:t>
            </w:r>
          </w:p>
        </w:tc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109E7C79" w14:textId="32731697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0.96 (0.91-0.98)</w:t>
            </w:r>
          </w:p>
        </w:tc>
        <w:tc>
          <w:tcPr>
            <w:tcW w:w="1836" w:type="pct"/>
            <w:tcBorders>
              <w:bottom w:val="single" w:sz="4" w:space="0" w:color="auto"/>
            </w:tcBorders>
            <w:vAlign w:val="center"/>
          </w:tcPr>
          <w:p w14:paraId="2B19E448" w14:textId="04365D6D" w:rsidR="00BF051B" w:rsidRPr="00341693" w:rsidRDefault="00BF051B" w:rsidP="005807B8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</w:pPr>
            <w:r w:rsidRPr="00341693">
              <w:rPr>
                <w:rFonts w:ascii="Calibri" w:hAnsi="Calibri" w:cs="Calibri"/>
                <w:b/>
                <w:sz w:val="16"/>
                <w:szCs w:val="16"/>
                <w14:numForm w14:val="lining"/>
              </w:rPr>
              <w:t>1.8</w:t>
            </w:r>
          </w:p>
        </w:tc>
      </w:tr>
    </w:tbl>
    <w:p w14:paraId="4E64EDE4" w14:textId="4C9F29EC" w:rsidR="009F05F2" w:rsidRPr="00341693" w:rsidRDefault="00DB07DB" w:rsidP="001010CE">
      <w:pPr>
        <w:pStyle w:val="NoSpacing"/>
        <w:rPr>
          <w:rFonts w:ascii="Calibri" w:hAnsi="Calibri" w:cs="Calibri"/>
          <w:sz w:val="18"/>
          <w:szCs w:val="16"/>
        </w:rPr>
      </w:pPr>
      <w:proofErr w:type="spellStart"/>
      <w:r w:rsidRPr="00341693">
        <w:rPr>
          <w:rFonts w:ascii="Calibri" w:hAnsi="Calibri" w:cs="Calibri"/>
          <w:sz w:val="18"/>
          <w:szCs w:val="16"/>
          <w:vertAlign w:val="superscript"/>
        </w:rPr>
        <w:t>a</w:t>
      </w:r>
      <w:r w:rsidR="00A12793" w:rsidRPr="00341693">
        <w:rPr>
          <w:rFonts w:ascii="Calibri" w:hAnsi="Calibri" w:cs="Calibri"/>
          <w:sz w:val="18"/>
          <w:szCs w:val="16"/>
        </w:rPr>
        <w:t>single</w:t>
      </w:r>
      <w:proofErr w:type="spellEnd"/>
      <w:r w:rsidR="00A12793" w:rsidRPr="00341693">
        <w:rPr>
          <w:rFonts w:ascii="Calibri" w:hAnsi="Calibri" w:cs="Calibri"/>
          <w:sz w:val="18"/>
          <w:szCs w:val="16"/>
        </w:rPr>
        <w:t xml:space="preserve"> measures, absolute agreement</w:t>
      </w:r>
      <w:r w:rsidR="00BF051B" w:rsidRPr="00341693">
        <w:rPr>
          <w:rFonts w:ascii="Calibri" w:hAnsi="Calibri" w:cs="Calibri"/>
          <w:sz w:val="18"/>
          <w:szCs w:val="16"/>
        </w:rPr>
        <w:tab/>
      </w:r>
    </w:p>
    <w:p w14:paraId="4BC86E79" w14:textId="11072AC8" w:rsidR="00A12793" w:rsidRPr="00341693" w:rsidRDefault="00BF051B" w:rsidP="001010CE">
      <w:pPr>
        <w:pStyle w:val="NoSpacing"/>
        <w:rPr>
          <w:rFonts w:ascii="Calibri" w:hAnsi="Calibri" w:cs="Calibri"/>
          <w:sz w:val="18"/>
          <w:szCs w:val="16"/>
        </w:rPr>
      </w:pPr>
      <w:r w:rsidRPr="00341693">
        <w:rPr>
          <w:rFonts w:ascii="Calibri" w:hAnsi="Calibri" w:cs="Calibri"/>
          <w:sz w:val="18"/>
          <w:szCs w:val="16"/>
        </w:rPr>
        <w:t xml:space="preserve">Texture features in </w:t>
      </w:r>
      <w:r w:rsidRPr="00341693">
        <w:rPr>
          <w:rFonts w:ascii="Calibri" w:hAnsi="Calibri" w:cs="Calibri"/>
          <w:b/>
          <w:sz w:val="18"/>
          <w:szCs w:val="16"/>
        </w:rPr>
        <w:t>bold</w:t>
      </w:r>
      <w:r w:rsidRPr="00341693">
        <w:rPr>
          <w:rFonts w:ascii="Calibri" w:hAnsi="Calibri" w:cs="Calibri"/>
          <w:sz w:val="18"/>
          <w:szCs w:val="16"/>
        </w:rPr>
        <w:t xml:space="preserve"> were included in subsequent analyses</w:t>
      </w:r>
    </w:p>
    <w:p w14:paraId="181549E0" w14:textId="4E6FF707" w:rsidR="00033839" w:rsidRPr="00341693" w:rsidRDefault="00EB1B2D" w:rsidP="00BF051B">
      <w:pPr>
        <w:pStyle w:val="NoSpacing"/>
        <w:ind w:left="0" w:firstLine="0"/>
        <w:rPr>
          <w:sz w:val="18"/>
          <w:szCs w:val="16"/>
        </w:rPr>
      </w:pPr>
      <w:r w:rsidRPr="00341693">
        <w:rPr>
          <w:rFonts w:ascii="Calibri" w:hAnsi="Calibri" w:cs="Calibri"/>
          <w:sz w:val="18"/>
          <w:szCs w:val="16"/>
        </w:rPr>
        <w:t>Abbreviations:</w:t>
      </w:r>
      <w:r w:rsidRPr="00341693">
        <w:rPr>
          <w:rFonts w:ascii="Calibri" w:hAnsi="Calibri" w:cs="Calibri"/>
          <w:b/>
          <w:sz w:val="18"/>
          <w:szCs w:val="16"/>
        </w:rPr>
        <w:t xml:space="preserve"> </w:t>
      </w:r>
      <w:r w:rsidR="00BF051B" w:rsidRPr="00341693">
        <w:rPr>
          <w:rFonts w:ascii="Calibri" w:hAnsi="Calibri" w:cs="Calibri"/>
          <w:sz w:val="18"/>
          <w:szCs w:val="16"/>
        </w:rPr>
        <w:t xml:space="preserve">ICC – </w:t>
      </w:r>
      <w:proofErr w:type="spellStart"/>
      <w:r w:rsidR="00BF051B" w:rsidRPr="00341693">
        <w:rPr>
          <w:rFonts w:ascii="Calibri" w:hAnsi="Calibri" w:cs="Calibri"/>
          <w:sz w:val="18"/>
          <w:szCs w:val="16"/>
        </w:rPr>
        <w:t>intraclass</w:t>
      </w:r>
      <w:proofErr w:type="spellEnd"/>
      <w:r w:rsidR="00BF051B" w:rsidRPr="00341693">
        <w:rPr>
          <w:rFonts w:ascii="Calibri" w:hAnsi="Calibri" w:cs="Calibri"/>
          <w:sz w:val="18"/>
          <w:szCs w:val="16"/>
        </w:rPr>
        <w:t xml:space="preserve"> correlation coefficient, RMS-CV – root mean square average of the coefficients of variation, Gr</w:t>
      </w:r>
      <w:r w:rsidR="009F05F2" w:rsidRPr="00341693">
        <w:rPr>
          <w:rFonts w:ascii="Calibri" w:hAnsi="Calibri" w:cs="Calibri"/>
          <w:sz w:val="18"/>
          <w:szCs w:val="16"/>
        </w:rPr>
        <w:t xml:space="preserve">adient </w:t>
      </w:r>
      <w:proofErr w:type="spellStart"/>
      <w:r w:rsidR="00BF051B" w:rsidRPr="00341693">
        <w:rPr>
          <w:rFonts w:ascii="Calibri" w:hAnsi="Calibri" w:cs="Calibri"/>
          <w:sz w:val="18"/>
          <w:szCs w:val="16"/>
        </w:rPr>
        <w:t>NonZeros</w:t>
      </w:r>
      <w:proofErr w:type="spellEnd"/>
      <w:r w:rsidR="00BF051B" w:rsidRPr="00341693">
        <w:rPr>
          <w:rFonts w:ascii="Calibri" w:hAnsi="Calibri" w:cs="Calibri"/>
          <w:sz w:val="18"/>
          <w:szCs w:val="16"/>
        </w:rPr>
        <w:t xml:space="preserve"> – proportion of pixels with non-zero gradient</w:t>
      </w:r>
      <w:r w:rsidR="00033839" w:rsidRPr="00341693">
        <w:rPr>
          <w:sz w:val="18"/>
          <w:szCs w:val="16"/>
        </w:rPr>
        <w:br w:type="page"/>
      </w:r>
    </w:p>
    <w:p w14:paraId="4D41F762" w14:textId="757DDAA8" w:rsidR="00033839" w:rsidRPr="00341693" w:rsidRDefault="00033839" w:rsidP="00033839">
      <w:pPr>
        <w:spacing w:after="0" w:line="276" w:lineRule="auto"/>
        <w:rPr>
          <w:rFonts w:ascii="Calibri" w:eastAsia="Calibri" w:hAnsi="Calibri" w:cs="Calibri"/>
          <w:sz w:val="20"/>
          <w:szCs w:val="22"/>
        </w:rPr>
      </w:pPr>
      <w:r w:rsidRPr="00341693">
        <w:rPr>
          <w:rFonts w:ascii="Calibri" w:eastAsia="Calibri" w:hAnsi="Calibri" w:cs="Calibri"/>
          <w:b/>
          <w:sz w:val="20"/>
          <w:szCs w:val="22"/>
        </w:rPr>
        <w:lastRenderedPageBreak/>
        <w:t>Supplementary Table 2.</w:t>
      </w:r>
      <w:r w:rsidRPr="00341693">
        <w:rPr>
          <w:rFonts w:ascii="Calibri" w:eastAsia="Calibri" w:hAnsi="Calibri" w:cs="Calibri"/>
          <w:sz w:val="20"/>
          <w:szCs w:val="22"/>
        </w:rPr>
        <w:t xml:space="preserve">  Initial and 12-18 month change in subchondral bone texture in case and control knees</w:t>
      </w:r>
      <w:r w:rsidRPr="00341693">
        <w:rPr>
          <w:rFonts w:ascii="Calibri" w:eastAsia="Calibri" w:hAnsi="Calibri" w:cs="Calibri"/>
          <w:sz w:val="20"/>
          <w:szCs w:val="22"/>
        </w:rPr>
        <w:br/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22"/>
        <w:gridCol w:w="1224"/>
        <w:gridCol w:w="1507"/>
        <w:gridCol w:w="1181"/>
        <w:gridCol w:w="1182"/>
        <w:gridCol w:w="1583"/>
      </w:tblGrid>
      <w:tr w:rsidR="00033839" w:rsidRPr="00341693" w14:paraId="36F2BD3C" w14:textId="77777777" w:rsidTr="00DB4ADB">
        <w:trPr>
          <w:trHeight w:val="360"/>
        </w:trPr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C51A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Texture feature</w:t>
            </w:r>
          </w:p>
        </w:tc>
        <w:tc>
          <w:tcPr>
            <w:tcW w:w="2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45DF6" w14:textId="77777777" w:rsidR="00033839" w:rsidRPr="00341693" w:rsidRDefault="00033839" w:rsidP="00DB4ADB">
            <w:pPr>
              <w:spacing w:line="276" w:lineRule="auto"/>
              <w:jc w:val="center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Baseline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58381" w14:textId="77777777" w:rsidR="00033839" w:rsidRPr="00341693" w:rsidRDefault="00033839" w:rsidP="00DB4ADB">
            <w:pPr>
              <w:spacing w:line="276" w:lineRule="auto"/>
              <w:jc w:val="center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2-18 month change</w:t>
            </w:r>
          </w:p>
        </w:tc>
      </w:tr>
      <w:tr w:rsidR="00033839" w:rsidRPr="00341693" w14:paraId="2246AA19" w14:textId="77777777" w:rsidTr="00DB4ADB">
        <w:trPr>
          <w:trHeight w:val="360"/>
        </w:trPr>
        <w:tc>
          <w:tcPr>
            <w:tcW w:w="6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28AAE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EED8F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 xml:space="preserve">Cases </w:t>
            </w:r>
            <w:r w:rsidRPr="00341693">
              <w:rPr>
                <w:rFonts w:ascii="Calibri" w:eastAsia="HGｺﾞｼｯｸM" w:hAnsi="Calibri" w:cs="Calibri"/>
                <w:sz w:val="16"/>
              </w:rPr>
              <w:br/>
              <w:t>(mean (SD)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513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Controls (mean (SD)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411F5" w14:textId="0EECCEA1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vertAlign w:val="superscript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OR (95% CI)</w:t>
            </w:r>
            <w:r w:rsidR="00DB07DB" w:rsidRPr="00341693">
              <w:rPr>
                <w:rFonts w:ascii="Calibri" w:eastAsia="HGｺﾞｼｯｸM" w:hAnsi="Calibri" w:cs="Calibri"/>
                <w:sz w:val="16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1A43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 xml:space="preserve">Cases </w:t>
            </w:r>
          </w:p>
          <w:p w14:paraId="1C85DC6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(mean (SD)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41528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Controls (mean (SD)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C87E8" w14:textId="302F94A4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vertAlign w:val="superscript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OR (95% CI)</w:t>
            </w:r>
            <w:r w:rsidR="00DB07DB" w:rsidRPr="00341693">
              <w:rPr>
                <w:rFonts w:ascii="Calibri" w:eastAsia="HGｺﾞｼｯｸM" w:hAnsi="Calibri" w:cs="Calibri"/>
                <w:sz w:val="16"/>
                <w:vertAlign w:val="superscript"/>
              </w:rPr>
              <w:t>a</w:t>
            </w:r>
          </w:p>
        </w:tc>
      </w:tr>
      <w:tr w:rsidR="00033839" w:rsidRPr="00341693" w14:paraId="52F53E0D" w14:textId="77777777" w:rsidTr="00DB4ADB">
        <w:trPr>
          <w:trHeight w:val="360"/>
        </w:trPr>
        <w:tc>
          <w:tcPr>
            <w:tcW w:w="624" w:type="pct"/>
            <w:vAlign w:val="center"/>
          </w:tcPr>
          <w:p w14:paraId="0BF83A41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i/>
                <w:sz w:val="16"/>
              </w:rPr>
            </w:pPr>
            <w:r w:rsidRPr="00341693">
              <w:rPr>
                <w:rFonts w:ascii="Calibri" w:eastAsia="HGｺﾞｼｯｸM" w:hAnsi="Calibri" w:cs="Calibri"/>
                <w:i/>
                <w:sz w:val="20"/>
              </w:rPr>
              <w:t>Tibia</w:t>
            </w:r>
          </w:p>
        </w:tc>
        <w:tc>
          <w:tcPr>
            <w:tcW w:w="677" w:type="pct"/>
            <w:vAlign w:val="center"/>
          </w:tcPr>
          <w:p w14:paraId="4CDF99CB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78" w:type="pct"/>
            <w:vAlign w:val="center"/>
          </w:tcPr>
          <w:p w14:paraId="391BD3D8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835" w:type="pct"/>
            <w:vAlign w:val="center"/>
          </w:tcPr>
          <w:p w14:paraId="7B9AC9CD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54" w:type="pct"/>
            <w:vAlign w:val="center"/>
          </w:tcPr>
          <w:p w14:paraId="7C3CB07C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55" w:type="pct"/>
            <w:vAlign w:val="center"/>
          </w:tcPr>
          <w:p w14:paraId="3F4B7E5B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877" w:type="pct"/>
            <w:vAlign w:val="center"/>
          </w:tcPr>
          <w:p w14:paraId="4E3B45E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</w:tr>
      <w:tr w:rsidR="00033839" w:rsidRPr="00341693" w14:paraId="5BC6EBE3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255A6D1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Mean</w:t>
            </w:r>
          </w:p>
        </w:tc>
        <w:tc>
          <w:tcPr>
            <w:tcW w:w="677" w:type="pct"/>
            <w:vAlign w:val="center"/>
            <w:hideMark/>
          </w:tcPr>
          <w:p w14:paraId="1917C23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78 (40)</w:t>
            </w:r>
          </w:p>
        </w:tc>
        <w:tc>
          <w:tcPr>
            <w:tcW w:w="678" w:type="pct"/>
            <w:vAlign w:val="center"/>
            <w:hideMark/>
          </w:tcPr>
          <w:p w14:paraId="3F821D3B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91 (35)</w:t>
            </w:r>
          </w:p>
        </w:tc>
        <w:tc>
          <w:tcPr>
            <w:tcW w:w="835" w:type="pct"/>
            <w:vAlign w:val="center"/>
            <w:hideMark/>
          </w:tcPr>
          <w:p w14:paraId="7DA8403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77 (0.53 – 1.11)</w:t>
            </w:r>
          </w:p>
        </w:tc>
        <w:tc>
          <w:tcPr>
            <w:tcW w:w="654" w:type="pct"/>
            <w:vAlign w:val="center"/>
          </w:tcPr>
          <w:p w14:paraId="3AB376E3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1.8 (42.4)</w:t>
            </w:r>
          </w:p>
        </w:tc>
        <w:tc>
          <w:tcPr>
            <w:tcW w:w="655" w:type="pct"/>
            <w:vAlign w:val="center"/>
          </w:tcPr>
          <w:p w14:paraId="11E4A94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3.7 (40.5)</w:t>
            </w:r>
          </w:p>
        </w:tc>
        <w:tc>
          <w:tcPr>
            <w:tcW w:w="877" w:type="pct"/>
            <w:vAlign w:val="center"/>
          </w:tcPr>
          <w:p w14:paraId="0C3EAED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22 (0.83 – 1.87)</w:t>
            </w:r>
          </w:p>
        </w:tc>
      </w:tr>
      <w:tr w:rsidR="00033839" w:rsidRPr="00341693" w14:paraId="45F68FCA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954459E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Variance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FBCA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8060 (2890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DF52F0E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9000 (3112)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21B0481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73 (0.50 – 1.04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0188893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902 (3198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14:paraId="6E05510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501 (2688)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vAlign w:val="center"/>
          </w:tcPr>
          <w:p w14:paraId="5D028D6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15 (0.78 – 1.71)</w:t>
            </w:r>
          </w:p>
        </w:tc>
      </w:tr>
      <w:tr w:rsidR="00033839" w:rsidRPr="00341693" w14:paraId="15449629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1EF71226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Mean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07800683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63 (0.36)</w:t>
            </w:r>
          </w:p>
        </w:tc>
        <w:tc>
          <w:tcPr>
            <w:tcW w:w="678" w:type="pct"/>
            <w:vAlign w:val="center"/>
            <w:hideMark/>
          </w:tcPr>
          <w:p w14:paraId="558686BC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68 (0.36)</w:t>
            </w:r>
          </w:p>
        </w:tc>
        <w:tc>
          <w:tcPr>
            <w:tcW w:w="835" w:type="pct"/>
            <w:vAlign w:val="center"/>
            <w:hideMark/>
          </w:tcPr>
          <w:p w14:paraId="24EBCE83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8 (0.61 – 1.26)</w:t>
            </w:r>
          </w:p>
        </w:tc>
        <w:tc>
          <w:tcPr>
            <w:tcW w:w="654" w:type="pct"/>
            <w:vAlign w:val="center"/>
          </w:tcPr>
          <w:p w14:paraId="055E46D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4 (0.49)</w:t>
            </w:r>
          </w:p>
        </w:tc>
        <w:tc>
          <w:tcPr>
            <w:tcW w:w="655" w:type="pct"/>
            <w:vAlign w:val="center"/>
          </w:tcPr>
          <w:p w14:paraId="0CD16CD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12 (0.46)</w:t>
            </w:r>
          </w:p>
        </w:tc>
        <w:tc>
          <w:tcPr>
            <w:tcW w:w="877" w:type="pct"/>
            <w:vAlign w:val="center"/>
          </w:tcPr>
          <w:p w14:paraId="594A5FA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4 (0.57 – 1.24)</w:t>
            </w:r>
          </w:p>
        </w:tc>
      </w:tr>
      <w:tr w:rsidR="00033839" w:rsidRPr="00341693" w14:paraId="2A53465F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03416C7A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Variance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7FEB460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5 (0.34)</w:t>
            </w:r>
          </w:p>
        </w:tc>
        <w:tc>
          <w:tcPr>
            <w:tcW w:w="678" w:type="pct"/>
            <w:vAlign w:val="center"/>
            <w:hideMark/>
          </w:tcPr>
          <w:p w14:paraId="7FEA863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9 (0.35)</w:t>
            </w:r>
          </w:p>
        </w:tc>
        <w:tc>
          <w:tcPr>
            <w:tcW w:w="835" w:type="pct"/>
            <w:vAlign w:val="center"/>
            <w:hideMark/>
          </w:tcPr>
          <w:p w14:paraId="632BA65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9 (0.61 – 1.27)</w:t>
            </w:r>
          </w:p>
        </w:tc>
        <w:tc>
          <w:tcPr>
            <w:tcW w:w="654" w:type="pct"/>
            <w:vAlign w:val="center"/>
          </w:tcPr>
          <w:p w14:paraId="1C99915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5 (0.48)</w:t>
            </w:r>
          </w:p>
        </w:tc>
        <w:tc>
          <w:tcPr>
            <w:tcW w:w="655" w:type="pct"/>
            <w:vAlign w:val="center"/>
          </w:tcPr>
          <w:p w14:paraId="4A6A0E8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10 (0.40)</w:t>
            </w:r>
          </w:p>
        </w:tc>
        <w:tc>
          <w:tcPr>
            <w:tcW w:w="877" w:type="pct"/>
            <w:vAlign w:val="center"/>
          </w:tcPr>
          <w:p w14:paraId="61BCFD6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9 (0.60 – 1.31)</w:t>
            </w:r>
          </w:p>
        </w:tc>
      </w:tr>
      <w:tr w:rsidR="00033839" w:rsidRPr="00341693" w14:paraId="0E53A4C0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7BF631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NonZeros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448FBC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8 (0.05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EF0421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8 (0.06)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2240754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1 (0.63 – 1.30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7B3A0A5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4 (0.06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14:paraId="7CAB89D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2 (0.08)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vAlign w:val="center"/>
          </w:tcPr>
          <w:p w14:paraId="5BD4D09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0 (0.53 – 1.18)</w:t>
            </w:r>
          </w:p>
        </w:tc>
      </w:tr>
      <w:tr w:rsidR="00033839" w:rsidRPr="00341693" w14:paraId="71423EB4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39E41671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Run Fraction</w:t>
            </w:r>
          </w:p>
        </w:tc>
        <w:tc>
          <w:tcPr>
            <w:tcW w:w="677" w:type="pct"/>
            <w:vAlign w:val="center"/>
            <w:hideMark/>
          </w:tcPr>
          <w:p w14:paraId="7E3DCBD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7 (0.03)</w:t>
            </w:r>
          </w:p>
        </w:tc>
        <w:tc>
          <w:tcPr>
            <w:tcW w:w="678" w:type="pct"/>
            <w:vAlign w:val="center"/>
            <w:hideMark/>
          </w:tcPr>
          <w:p w14:paraId="23C1A1F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7 (0.03)</w:t>
            </w:r>
          </w:p>
        </w:tc>
        <w:tc>
          <w:tcPr>
            <w:tcW w:w="835" w:type="pct"/>
            <w:vAlign w:val="center"/>
            <w:hideMark/>
          </w:tcPr>
          <w:p w14:paraId="566F56AC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0 (0.63–1.29)</w:t>
            </w:r>
          </w:p>
        </w:tc>
        <w:tc>
          <w:tcPr>
            <w:tcW w:w="654" w:type="pct"/>
            <w:vAlign w:val="center"/>
          </w:tcPr>
          <w:p w14:paraId="085CEB7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3 (0.04)</w:t>
            </w:r>
          </w:p>
        </w:tc>
        <w:tc>
          <w:tcPr>
            <w:tcW w:w="655" w:type="pct"/>
            <w:vAlign w:val="center"/>
          </w:tcPr>
          <w:p w14:paraId="6FC0F13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1 (0.04)</w:t>
            </w:r>
          </w:p>
        </w:tc>
        <w:tc>
          <w:tcPr>
            <w:tcW w:w="877" w:type="pct"/>
            <w:vAlign w:val="center"/>
          </w:tcPr>
          <w:p w14:paraId="57F1C5E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1 (0.54 – 1.19)</w:t>
            </w:r>
          </w:p>
        </w:tc>
      </w:tr>
      <w:tr w:rsidR="00033839" w:rsidRPr="00341693" w14:paraId="721973EA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156C6F0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SRLE</w:t>
            </w:r>
          </w:p>
        </w:tc>
        <w:tc>
          <w:tcPr>
            <w:tcW w:w="677" w:type="pct"/>
            <w:vAlign w:val="center"/>
            <w:hideMark/>
          </w:tcPr>
          <w:p w14:paraId="7BEC789E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0 (0.02)</w:t>
            </w:r>
          </w:p>
        </w:tc>
        <w:tc>
          <w:tcPr>
            <w:tcW w:w="678" w:type="pct"/>
            <w:vAlign w:val="center"/>
            <w:hideMark/>
          </w:tcPr>
          <w:p w14:paraId="39DC492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0 (0.02)</w:t>
            </w:r>
          </w:p>
        </w:tc>
        <w:tc>
          <w:tcPr>
            <w:tcW w:w="835" w:type="pct"/>
            <w:vAlign w:val="center"/>
            <w:hideMark/>
          </w:tcPr>
          <w:p w14:paraId="52EE10B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90 (0.62 – 1.29)</w:t>
            </w:r>
          </w:p>
        </w:tc>
        <w:tc>
          <w:tcPr>
            <w:tcW w:w="654" w:type="pct"/>
            <w:vAlign w:val="center"/>
          </w:tcPr>
          <w:p w14:paraId="12031565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3 (0.03)</w:t>
            </w:r>
          </w:p>
        </w:tc>
        <w:tc>
          <w:tcPr>
            <w:tcW w:w="655" w:type="pct"/>
            <w:vAlign w:val="center"/>
          </w:tcPr>
          <w:p w14:paraId="1B5874E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1 (0.03)</w:t>
            </w:r>
          </w:p>
        </w:tc>
        <w:tc>
          <w:tcPr>
            <w:tcW w:w="877" w:type="pct"/>
            <w:vAlign w:val="center"/>
          </w:tcPr>
          <w:p w14:paraId="2B8A422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1 (0.54 0 1.19)</w:t>
            </w:r>
          </w:p>
        </w:tc>
      </w:tr>
      <w:tr w:rsidR="00033839" w:rsidRPr="00341693" w14:paraId="69B70E99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5580C15B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LRLE</w:t>
            </w:r>
          </w:p>
        </w:tc>
        <w:tc>
          <w:tcPr>
            <w:tcW w:w="677" w:type="pct"/>
            <w:vAlign w:val="center"/>
            <w:hideMark/>
          </w:tcPr>
          <w:p w14:paraId="4786A8E2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52 (0.16)</w:t>
            </w:r>
          </w:p>
        </w:tc>
        <w:tc>
          <w:tcPr>
            <w:tcW w:w="678" w:type="pct"/>
            <w:vAlign w:val="center"/>
            <w:hideMark/>
          </w:tcPr>
          <w:p w14:paraId="1409C45D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51 (0.18)</w:t>
            </w:r>
          </w:p>
        </w:tc>
        <w:tc>
          <w:tcPr>
            <w:tcW w:w="835" w:type="pct"/>
            <w:vAlign w:val="center"/>
            <w:hideMark/>
          </w:tcPr>
          <w:p w14:paraId="55BEEA9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08 (0.76 – 1.56)</w:t>
            </w:r>
          </w:p>
        </w:tc>
        <w:tc>
          <w:tcPr>
            <w:tcW w:w="654" w:type="pct"/>
            <w:vAlign w:val="center"/>
          </w:tcPr>
          <w:p w14:paraId="183A95A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1 (0.20)</w:t>
            </w:r>
          </w:p>
        </w:tc>
        <w:tc>
          <w:tcPr>
            <w:tcW w:w="655" w:type="pct"/>
            <w:vAlign w:val="center"/>
          </w:tcPr>
          <w:p w14:paraId="1A8BBF4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6 (0.23)</w:t>
            </w:r>
          </w:p>
        </w:tc>
        <w:tc>
          <w:tcPr>
            <w:tcW w:w="877" w:type="pct"/>
            <w:vAlign w:val="center"/>
          </w:tcPr>
          <w:p w14:paraId="7E359C3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24 (0.84 – 1.87)</w:t>
            </w:r>
          </w:p>
        </w:tc>
      </w:tr>
      <w:tr w:rsidR="00033839" w:rsidRPr="00341693" w14:paraId="666EA2A6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2EB7DFF8" w14:textId="7E313519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vertAlign w:val="superscript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ASM</w:t>
            </w:r>
            <w:r w:rsidR="00DB07DB" w:rsidRPr="00341693">
              <w:rPr>
                <w:rFonts w:ascii="Calibri" w:eastAsia="HGｺﾞｼｯｸM" w:hAnsi="Calibri" w:cs="Calibri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677" w:type="pct"/>
            <w:vAlign w:val="center"/>
            <w:hideMark/>
          </w:tcPr>
          <w:p w14:paraId="5F180582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3.93 (1.93)</w:t>
            </w:r>
          </w:p>
        </w:tc>
        <w:tc>
          <w:tcPr>
            <w:tcW w:w="678" w:type="pct"/>
            <w:vAlign w:val="center"/>
            <w:hideMark/>
          </w:tcPr>
          <w:p w14:paraId="379832F4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3.72 (2.10)</w:t>
            </w:r>
          </w:p>
        </w:tc>
        <w:tc>
          <w:tcPr>
            <w:tcW w:w="835" w:type="pct"/>
            <w:vAlign w:val="center"/>
            <w:hideMark/>
          </w:tcPr>
          <w:p w14:paraId="64E7959A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11 (0.78 – 1.61)</w:t>
            </w:r>
          </w:p>
        </w:tc>
        <w:tc>
          <w:tcPr>
            <w:tcW w:w="654" w:type="pct"/>
            <w:vAlign w:val="center"/>
          </w:tcPr>
          <w:p w14:paraId="2363226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25 (2.17)</w:t>
            </w:r>
          </w:p>
        </w:tc>
        <w:tc>
          <w:tcPr>
            <w:tcW w:w="655" w:type="pct"/>
            <w:vAlign w:val="center"/>
          </w:tcPr>
          <w:p w14:paraId="2D2C24C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92 (2.68)</w:t>
            </w:r>
          </w:p>
        </w:tc>
        <w:tc>
          <w:tcPr>
            <w:tcW w:w="877" w:type="pct"/>
            <w:vAlign w:val="center"/>
          </w:tcPr>
          <w:p w14:paraId="118CED0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33 (0.90 – 2.03)</w:t>
            </w:r>
          </w:p>
        </w:tc>
      </w:tr>
      <w:tr w:rsidR="00033839" w:rsidRPr="00341693" w14:paraId="3515AB02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3D62AA7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Contrast</w:t>
            </w:r>
          </w:p>
        </w:tc>
        <w:tc>
          <w:tcPr>
            <w:tcW w:w="677" w:type="pct"/>
            <w:vAlign w:val="center"/>
            <w:hideMark/>
          </w:tcPr>
          <w:p w14:paraId="0D32BA94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38.3 (18.0)</w:t>
            </w:r>
          </w:p>
        </w:tc>
        <w:tc>
          <w:tcPr>
            <w:tcW w:w="678" w:type="pct"/>
            <w:vAlign w:val="center"/>
            <w:hideMark/>
          </w:tcPr>
          <w:p w14:paraId="6E2C725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40.5 (17.9)</w:t>
            </w:r>
          </w:p>
        </w:tc>
        <w:tc>
          <w:tcPr>
            <w:tcW w:w="835" w:type="pct"/>
            <w:vAlign w:val="center"/>
            <w:hideMark/>
          </w:tcPr>
          <w:p w14:paraId="3A2B64BF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8 (0.61 – 1.26)</w:t>
            </w:r>
          </w:p>
        </w:tc>
        <w:tc>
          <w:tcPr>
            <w:tcW w:w="654" w:type="pct"/>
            <w:vAlign w:val="center"/>
          </w:tcPr>
          <w:p w14:paraId="2DC4D804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2.3 (25.3)</w:t>
            </w:r>
          </w:p>
        </w:tc>
        <w:tc>
          <w:tcPr>
            <w:tcW w:w="655" w:type="pct"/>
            <w:vAlign w:val="center"/>
          </w:tcPr>
          <w:p w14:paraId="739FE91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5.8 (21.6)</w:t>
            </w:r>
          </w:p>
        </w:tc>
        <w:tc>
          <w:tcPr>
            <w:tcW w:w="877" w:type="pct"/>
            <w:vAlign w:val="center"/>
          </w:tcPr>
          <w:p w14:paraId="58BF11A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6 (0.58 – 1.26)</w:t>
            </w:r>
          </w:p>
        </w:tc>
      </w:tr>
      <w:tr w:rsidR="00033839" w:rsidRPr="00341693" w14:paraId="0EA6CE39" w14:textId="77777777" w:rsidTr="00DB4ADB">
        <w:trPr>
          <w:trHeight w:val="360"/>
        </w:trPr>
        <w:tc>
          <w:tcPr>
            <w:tcW w:w="624" w:type="pct"/>
            <w:vAlign w:val="center"/>
            <w:hideMark/>
          </w:tcPr>
          <w:p w14:paraId="1B4E360F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Entropy</w:t>
            </w:r>
          </w:p>
        </w:tc>
        <w:tc>
          <w:tcPr>
            <w:tcW w:w="677" w:type="pct"/>
            <w:vAlign w:val="center"/>
            <w:hideMark/>
          </w:tcPr>
          <w:p w14:paraId="227C981F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2.58 (0.20)</w:t>
            </w:r>
          </w:p>
        </w:tc>
        <w:tc>
          <w:tcPr>
            <w:tcW w:w="678" w:type="pct"/>
            <w:vAlign w:val="center"/>
            <w:hideMark/>
          </w:tcPr>
          <w:p w14:paraId="20E4995B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2.61 (0.20)</w:t>
            </w:r>
          </w:p>
        </w:tc>
        <w:tc>
          <w:tcPr>
            <w:tcW w:w="835" w:type="pct"/>
            <w:vAlign w:val="center"/>
            <w:hideMark/>
          </w:tcPr>
          <w:p w14:paraId="7CDC057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88 (0.61 – 1.25)</w:t>
            </w:r>
          </w:p>
        </w:tc>
        <w:tc>
          <w:tcPr>
            <w:tcW w:w="654" w:type="pct"/>
            <w:vAlign w:val="center"/>
          </w:tcPr>
          <w:p w14:paraId="1FCA4BB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3 (0.25)</w:t>
            </w:r>
          </w:p>
        </w:tc>
        <w:tc>
          <w:tcPr>
            <w:tcW w:w="655" w:type="pct"/>
            <w:vAlign w:val="center"/>
          </w:tcPr>
          <w:p w14:paraId="2EC6BE9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9 (0.25)</w:t>
            </w:r>
          </w:p>
        </w:tc>
        <w:tc>
          <w:tcPr>
            <w:tcW w:w="877" w:type="pct"/>
            <w:vAlign w:val="center"/>
          </w:tcPr>
          <w:p w14:paraId="198B437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0 (0.54 – 1.18)</w:t>
            </w:r>
          </w:p>
        </w:tc>
      </w:tr>
      <w:tr w:rsidR="00033839" w:rsidRPr="00341693" w14:paraId="2C0C51DE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0C7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Inv</w:t>
            </w:r>
            <w:proofErr w:type="spellEnd"/>
            <w:r w:rsidRPr="00341693">
              <w:rPr>
                <w:rFonts w:ascii="Calibri" w:eastAsia="HGｺﾞｼｯｸM" w:hAnsi="Calibri" w:cs="Calibri"/>
                <w:sz w:val="16"/>
              </w:rPr>
              <w:t xml:space="preserve"> </w:t>
            </w: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Df</w:t>
            </w:r>
            <w:proofErr w:type="spellEnd"/>
            <w:r w:rsidRPr="00341693">
              <w:rPr>
                <w:rFonts w:ascii="Calibri" w:eastAsia="HGｺﾞｼｯｸM" w:hAnsi="Calibri" w:cs="Calibri"/>
                <w:sz w:val="16"/>
              </w:rPr>
              <w:t xml:space="preserve"> Mo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50E1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22 (0.0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7E0A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0.21 (0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13C8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1.13 (0.79 – 1.6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CAC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05 (0.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10E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2 (0.0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16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25 (0.85 – 1.86)</w:t>
            </w:r>
          </w:p>
        </w:tc>
      </w:tr>
      <w:tr w:rsidR="00033839" w:rsidRPr="00341693" w14:paraId="5F220C8B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7861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i/>
                <w:sz w:val="16"/>
              </w:rPr>
            </w:pPr>
            <w:r w:rsidRPr="00341693">
              <w:rPr>
                <w:rFonts w:ascii="Calibri" w:eastAsia="HGｺﾞｼｯｸM" w:hAnsi="Calibri" w:cs="Calibri"/>
                <w:i/>
                <w:sz w:val="20"/>
              </w:rPr>
              <w:t>Femu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D0F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E0F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9949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3D6A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highlight w:val="yellow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F8AE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highlight w:val="yellow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F7A4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</w:p>
        </w:tc>
      </w:tr>
      <w:tr w:rsidR="00033839" w:rsidRPr="00341693" w14:paraId="2FD86ACC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12A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Me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688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76 (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124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87 (3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65CA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szCs w:val="16"/>
              </w:rPr>
            </w:pPr>
            <w:r w:rsidRPr="00341693">
              <w:rPr>
                <w:rFonts w:ascii="Calibri" w:eastAsia="HGｺﾞｼｯｸM" w:hAnsi="Calibri" w:cs="Calibri"/>
                <w:sz w:val="16"/>
                <w:szCs w:val="16"/>
              </w:rPr>
              <w:t>0.70 (0.47 – 1.0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BAD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3.8 (36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B13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8.3 (28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3BD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18 (0.80 – 1.78)</w:t>
            </w:r>
          </w:p>
        </w:tc>
      </w:tr>
      <w:tr w:rsidR="00033839" w:rsidRPr="00341693" w14:paraId="6E550588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E1F6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Varia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9A4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6940 (26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992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7433 (212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98E6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szCs w:val="16"/>
              </w:rPr>
            </w:pPr>
            <w:r w:rsidRPr="00341693">
              <w:rPr>
                <w:rFonts w:ascii="Calibri" w:eastAsia="HGｺﾞｼｯｸM" w:hAnsi="Calibri" w:cs="Calibri"/>
                <w:sz w:val="16"/>
                <w:szCs w:val="16"/>
              </w:rPr>
              <w:t>0.87 (0.60 – 1.2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BC0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086 (244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E203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551 (222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7C23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27 (0.86 – 1.93)</w:t>
            </w:r>
          </w:p>
        </w:tc>
      </w:tr>
      <w:tr w:rsidR="00033839" w:rsidRPr="00341693" w14:paraId="2CDD41A2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22CC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Mean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D7A3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67 (0.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2E6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72 (0.3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FDD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9 (0.62 – 1.2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E14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7 (0.4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1A0A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17 (0.4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C2C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0 (0.53 – 1.18)</w:t>
            </w:r>
          </w:p>
        </w:tc>
      </w:tr>
      <w:tr w:rsidR="00033839" w:rsidRPr="00341693" w14:paraId="0A4BDF9D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A890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Variance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657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7 (0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84A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00 (0.3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DEE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2 (0.64 – 1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252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6 (0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DA4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14 (0.4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B2F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2 (0.55 – 1.22)</w:t>
            </w:r>
          </w:p>
        </w:tc>
      </w:tr>
      <w:tr w:rsidR="00033839" w:rsidRPr="00341693" w14:paraId="4412F3B2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45C1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GrNonZeros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CE0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9 (0.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0FB4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9 (0.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3D77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4 (0.65 – 1.3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C63C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9 (0.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DAF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3 (0.0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0B0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78 (0.51 – 1.15)</w:t>
            </w:r>
          </w:p>
        </w:tc>
      </w:tr>
      <w:tr w:rsidR="00033839" w:rsidRPr="00341693" w14:paraId="79D92A70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B993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Run Frac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01F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7 (0.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1D3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8 (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B12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2 (0.64 – 1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33D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6 (0.0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6C5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3 (0.0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40C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78 (0.52 – 1.15)</w:t>
            </w:r>
          </w:p>
        </w:tc>
      </w:tr>
      <w:tr w:rsidR="00033839" w:rsidRPr="00341693" w14:paraId="1E2F4A94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1455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SR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CE48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0 (0.0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6BF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1 (0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757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2 (0.64 – 1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3F8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4 (0.0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3FAA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03 (0.0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2EE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77 (0.51 – 1.14)</w:t>
            </w:r>
          </w:p>
        </w:tc>
      </w:tr>
      <w:tr w:rsidR="00033839" w:rsidRPr="00341693" w14:paraId="3CD414B5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C558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LR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6F9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51 (0.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337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50 (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419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06 (0.74 – 1.5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1485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3 (0.1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F8A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8 (0.2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CDD4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29 (0.87 – 1.96)</w:t>
            </w:r>
          </w:p>
        </w:tc>
      </w:tr>
      <w:tr w:rsidR="00033839" w:rsidRPr="00341693" w14:paraId="7473D9A5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43AA" w14:textId="687D9536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  <w:vertAlign w:val="superscript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ASM</w:t>
            </w:r>
            <w:r w:rsidR="00DB07DB" w:rsidRPr="00341693">
              <w:rPr>
                <w:rFonts w:ascii="Calibri" w:eastAsia="HGｺﾞｼｯｸM" w:hAnsi="Calibri" w:cs="Calibri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976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4.27 (2.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A25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4.27 (2.7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8FF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00 (0.70 – 1.4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E4A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45 (2.2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C62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1.31 (3.3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589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37 (0.92 – 2.12)</w:t>
            </w:r>
          </w:p>
        </w:tc>
      </w:tr>
      <w:tr w:rsidR="00033839" w:rsidRPr="00341693" w14:paraId="0A0BE1AB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76B8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Contras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A5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38.6 (17.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4970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40.5 (18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371E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0 (0.62 – 1.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1CD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3.0 (23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4A2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8.1 (22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A36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80 (0.53 – 1.18)</w:t>
            </w:r>
          </w:p>
        </w:tc>
      </w:tr>
      <w:tr w:rsidR="00033839" w:rsidRPr="00341693" w14:paraId="1CBBE2E5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D8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r w:rsidRPr="00341693">
              <w:rPr>
                <w:rFonts w:ascii="Calibri" w:eastAsia="HGｺﾞｼｯｸM" w:hAnsi="Calibri" w:cs="Calibri"/>
                <w:sz w:val="16"/>
              </w:rPr>
              <w:t>Entrop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B48F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2.55 (0.2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947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2.56 (0.2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3E46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93 (0.65 – 1.3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EC7B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05 (0.2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F7A3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11 (0.2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F099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78 (0.52 – 1.15)</w:t>
            </w:r>
          </w:p>
        </w:tc>
      </w:tr>
      <w:tr w:rsidR="00033839" w:rsidRPr="00341693" w14:paraId="6688CDA5" w14:textId="77777777" w:rsidTr="00DB4ADB">
        <w:trPr>
          <w:trHeight w:val="36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C1F57" w14:textId="77777777" w:rsidR="00033839" w:rsidRPr="00341693" w:rsidRDefault="00033839" w:rsidP="00DB4ADB">
            <w:pPr>
              <w:spacing w:line="276" w:lineRule="auto"/>
              <w:rPr>
                <w:rFonts w:ascii="Calibri" w:eastAsia="HGｺﾞｼｯｸM" w:hAnsi="Calibri" w:cs="Calibri"/>
                <w:sz w:val="16"/>
              </w:rPr>
            </w:pP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Inv</w:t>
            </w:r>
            <w:proofErr w:type="spellEnd"/>
            <w:r w:rsidRPr="00341693">
              <w:rPr>
                <w:rFonts w:ascii="Calibri" w:eastAsia="HGｺﾞｼｯｸM" w:hAnsi="Calibri" w:cs="Calibri"/>
                <w:sz w:val="16"/>
              </w:rPr>
              <w:t xml:space="preserve"> </w:t>
            </w:r>
            <w:proofErr w:type="spellStart"/>
            <w:r w:rsidRPr="00341693">
              <w:rPr>
                <w:rFonts w:ascii="Calibri" w:eastAsia="HGｺﾞｼｯｸM" w:hAnsi="Calibri" w:cs="Calibri"/>
                <w:sz w:val="16"/>
              </w:rPr>
              <w:t>Df</w:t>
            </w:r>
            <w:proofErr w:type="spellEnd"/>
            <w:r w:rsidRPr="00341693">
              <w:rPr>
                <w:rFonts w:ascii="Calibri" w:eastAsia="HGｺﾞｼｯｸM" w:hAnsi="Calibri" w:cs="Calibri"/>
                <w:sz w:val="16"/>
              </w:rPr>
              <w:t xml:space="preserve"> Mom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B36A1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21 (0.0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B993A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0.21 (0.05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21EA2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10 (0.77 – 1.59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2185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09 (0.0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897AD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-0.005 (0.0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F8FB4" w14:textId="77777777" w:rsidR="00033839" w:rsidRPr="00341693" w:rsidRDefault="00033839" w:rsidP="00DB4ADB">
            <w:pPr>
              <w:spacing w:line="276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1693">
              <w:rPr>
                <w:rFonts w:ascii="Calibri" w:eastAsia="Corbel" w:hAnsi="Calibri" w:cs="Calibri"/>
                <w:sz w:val="16"/>
                <w:szCs w:val="16"/>
              </w:rPr>
              <w:t>1.30 (0.88 – 1.97)</w:t>
            </w:r>
          </w:p>
        </w:tc>
      </w:tr>
    </w:tbl>
    <w:p w14:paraId="29462A4E" w14:textId="655500A1" w:rsidR="00033839" w:rsidRPr="00341693" w:rsidRDefault="00DB07DB" w:rsidP="00033839">
      <w:pPr>
        <w:spacing w:after="0" w:line="276" w:lineRule="auto"/>
        <w:rPr>
          <w:rFonts w:ascii="Calibri" w:eastAsia="Calibri" w:hAnsi="Calibri" w:cs="Calibri"/>
          <w:sz w:val="18"/>
          <w:szCs w:val="22"/>
        </w:rPr>
      </w:pPr>
      <w:proofErr w:type="spellStart"/>
      <w:r w:rsidRPr="00341693">
        <w:rPr>
          <w:rFonts w:ascii="Calibri" w:eastAsia="Calibri" w:hAnsi="Calibri" w:cs="Calibri"/>
          <w:sz w:val="18"/>
          <w:szCs w:val="22"/>
          <w:vertAlign w:val="superscript"/>
        </w:rPr>
        <w:t>a</w:t>
      </w:r>
      <w:proofErr w:type="spellEnd"/>
      <w:r w:rsidR="00033839" w:rsidRPr="00341693">
        <w:rPr>
          <w:rFonts w:ascii="Calibri" w:eastAsia="Calibri" w:hAnsi="Calibri" w:cs="Calibri"/>
          <w:sz w:val="18"/>
          <w:szCs w:val="22"/>
        </w:rPr>
        <w:t xml:space="preserve"> odds ratio (OR) and 95% confidence interval (95% CI) of being a case for a 1 standard deviation increase in texture feature             </w:t>
      </w:r>
    </w:p>
    <w:p w14:paraId="03D1B361" w14:textId="4A24035A" w:rsidR="00033839" w:rsidRPr="00341693" w:rsidRDefault="00DB07DB" w:rsidP="00033839">
      <w:pPr>
        <w:spacing w:after="0" w:line="360" w:lineRule="auto"/>
        <w:rPr>
          <w:rFonts w:ascii="Calibri" w:eastAsia="Calibri" w:hAnsi="Calibri" w:cs="Calibri"/>
          <w:sz w:val="18"/>
          <w:szCs w:val="22"/>
        </w:rPr>
      </w:pPr>
      <w:r w:rsidRPr="00341693">
        <w:rPr>
          <w:rFonts w:ascii="Calibri" w:eastAsia="Calibri" w:hAnsi="Calibri" w:cs="Calibri"/>
          <w:sz w:val="18"/>
          <w:szCs w:val="22"/>
          <w:vertAlign w:val="superscript"/>
        </w:rPr>
        <w:t>b</w:t>
      </w:r>
      <w:r w:rsidR="00033839" w:rsidRPr="00341693">
        <w:rPr>
          <w:rFonts w:ascii="Calibri" w:eastAsia="Calibri" w:hAnsi="Calibri" w:cs="Calibri"/>
          <w:sz w:val="18"/>
          <w:szCs w:val="22"/>
        </w:rPr>
        <w:t xml:space="preserve"> values as given x10-3</w:t>
      </w:r>
    </w:p>
    <w:p w14:paraId="1EDB36D4" w14:textId="77777777" w:rsidR="00033839" w:rsidRPr="00341693" w:rsidRDefault="00033839" w:rsidP="00033839">
      <w:pPr>
        <w:spacing w:after="0" w:line="360" w:lineRule="auto"/>
        <w:rPr>
          <w:rFonts w:ascii="Calibri" w:eastAsia="Calibri" w:hAnsi="Calibri" w:cs="Calibri"/>
          <w:sz w:val="18"/>
          <w:szCs w:val="22"/>
        </w:rPr>
      </w:pPr>
      <w:r w:rsidRPr="00341693">
        <w:rPr>
          <w:rFonts w:ascii="Calibri" w:eastAsia="Calibri" w:hAnsi="Calibri" w:cs="Calibri"/>
          <w:b/>
          <w:sz w:val="18"/>
          <w:szCs w:val="22"/>
        </w:rPr>
        <w:t>Abbreviations:</w:t>
      </w:r>
      <w:r w:rsidRPr="00341693">
        <w:rPr>
          <w:rFonts w:ascii="Calibri" w:eastAsia="Calibri" w:hAnsi="Calibri" w:cs="Calibri"/>
          <w:sz w:val="18"/>
          <w:szCs w:val="22"/>
        </w:rPr>
        <w:t xml:space="preserve"> Gr – Gradient, </w:t>
      </w:r>
      <w:proofErr w:type="spellStart"/>
      <w:r w:rsidRPr="00341693">
        <w:rPr>
          <w:rFonts w:ascii="Calibri" w:eastAsia="Calibri" w:hAnsi="Calibri" w:cs="Calibri"/>
          <w:sz w:val="18"/>
          <w:szCs w:val="22"/>
        </w:rPr>
        <w:t>GrNonZeros</w:t>
      </w:r>
      <w:proofErr w:type="spellEnd"/>
      <w:r w:rsidRPr="00341693">
        <w:rPr>
          <w:rFonts w:ascii="Calibri" w:eastAsia="Calibri" w:hAnsi="Calibri" w:cs="Calibri"/>
          <w:sz w:val="18"/>
          <w:szCs w:val="22"/>
        </w:rPr>
        <w:t xml:space="preserve"> – proportion of pixels with non-zero gradient, SRLE – short run-length emphasis, LRLE – long run length emphasis, ASM – angular second moment, </w:t>
      </w:r>
      <w:proofErr w:type="spellStart"/>
      <w:r w:rsidRPr="00341693">
        <w:rPr>
          <w:rFonts w:ascii="Calibri" w:eastAsia="Calibri" w:hAnsi="Calibri" w:cs="Calibri"/>
          <w:sz w:val="18"/>
          <w:szCs w:val="22"/>
        </w:rPr>
        <w:t>Inv</w:t>
      </w:r>
      <w:proofErr w:type="spellEnd"/>
      <w:r w:rsidRPr="00341693">
        <w:rPr>
          <w:rFonts w:ascii="Calibri" w:eastAsia="Calibri" w:hAnsi="Calibri" w:cs="Calibri"/>
          <w:sz w:val="18"/>
          <w:szCs w:val="22"/>
        </w:rPr>
        <w:t xml:space="preserve"> </w:t>
      </w:r>
      <w:proofErr w:type="spellStart"/>
      <w:r w:rsidRPr="00341693">
        <w:rPr>
          <w:rFonts w:ascii="Calibri" w:eastAsia="Calibri" w:hAnsi="Calibri" w:cs="Calibri"/>
          <w:sz w:val="18"/>
          <w:szCs w:val="22"/>
        </w:rPr>
        <w:t>Df</w:t>
      </w:r>
      <w:proofErr w:type="spellEnd"/>
      <w:r w:rsidRPr="00341693">
        <w:rPr>
          <w:rFonts w:ascii="Calibri" w:eastAsia="Calibri" w:hAnsi="Calibri" w:cs="Calibri"/>
          <w:sz w:val="18"/>
          <w:szCs w:val="22"/>
        </w:rPr>
        <w:t xml:space="preserve"> Mom – inverse difference moment.</w:t>
      </w:r>
    </w:p>
    <w:p w14:paraId="3864B89D" w14:textId="77777777" w:rsidR="00A12793" w:rsidRPr="00341693" w:rsidRDefault="00A12793" w:rsidP="00BF051B">
      <w:pPr>
        <w:pStyle w:val="NoSpacing"/>
        <w:ind w:left="0" w:firstLine="0"/>
        <w:rPr>
          <w:sz w:val="18"/>
          <w:szCs w:val="16"/>
        </w:rPr>
      </w:pPr>
      <w:bookmarkStart w:id="0" w:name="_GoBack"/>
      <w:bookmarkEnd w:id="0"/>
    </w:p>
    <w:sectPr w:rsidR="00A12793" w:rsidRPr="00341693" w:rsidSect="00EB1B2D">
      <w:footerReference w:type="even" r:id="rId8"/>
      <w:footerReference w:type="default" r:id="rId9"/>
      <w:foot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5EB40" w14:textId="77777777" w:rsidR="00E01B44" w:rsidRDefault="00E01B44" w:rsidP="004A1A25">
      <w:r>
        <w:separator/>
      </w:r>
    </w:p>
  </w:endnote>
  <w:endnote w:type="continuationSeparator" w:id="0">
    <w:p w14:paraId="0123CBB3" w14:textId="77777777" w:rsidR="00E01B44" w:rsidRDefault="00E01B44" w:rsidP="004A1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HGｺﾞｼｯｸ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BC4C7" w14:textId="77777777" w:rsidR="00341693" w:rsidRPr="00341693" w:rsidRDefault="00341693" w:rsidP="00341693">
    <w:pPr>
      <w:pStyle w:val="Footer"/>
      <w:rPr>
        <w:rFonts w:ascii="Calibri" w:hAnsi="Calibri"/>
        <w:sz w:val="22"/>
      </w:rPr>
    </w:pPr>
    <w:proofErr w:type="spellStart"/>
    <w:r w:rsidRPr="00341693">
      <w:rPr>
        <w:rFonts w:ascii="Calibri" w:hAnsi="Calibri"/>
        <w:sz w:val="22"/>
      </w:rPr>
      <w:t>Eur</w:t>
    </w:r>
    <w:proofErr w:type="spellEnd"/>
    <w:r w:rsidRPr="00341693">
      <w:rPr>
        <w:rFonts w:ascii="Calibri" w:hAnsi="Calibri"/>
        <w:sz w:val="22"/>
      </w:rPr>
      <w:t xml:space="preserve"> </w:t>
    </w:r>
    <w:proofErr w:type="spellStart"/>
    <w:r w:rsidRPr="00341693">
      <w:rPr>
        <w:rFonts w:ascii="Calibri" w:hAnsi="Calibri"/>
        <w:sz w:val="22"/>
      </w:rPr>
      <w:t>Radiol</w:t>
    </w:r>
    <w:proofErr w:type="spellEnd"/>
    <w:r w:rsidRPr="00341693">
      <w:rPr>
        <w:rFonts w:ascii="Calibri" w:hAnsi="Calibri"/>
        <w:sz w:val="22"/>
      </w:rPr>
      <w:t xml:space="preserve"> (2018)</w:t>
    </w:r>
    <w:r>
      <w:rPr>
        <w:rFonts w:ascii="Calibri" w:hAnsi="Calibri"/>
        <w:sz w:val="22"/>
      </w:rPr>
      <w:t xml:space="preserve"> MacKay JW, Kapoor G, </w:t>
    </w:r>
    <w:proofErr w:type="spellStart"/>
    <w:r>
      <w:rPr>
        <w:rFonts w:ascii="Calibri" w:hAnsi="Calibri"/>
        <w:sz w:val="22"/>
      </w:rPr>
      <w:t>Driban</w:t>
    </w:r>
    <w:proofErr w:type="spellEnd"/>
    <w:r>
      <w:rPr>
        <w:rFonts w:ascii="Calibri" w:hAnsi="Calibri"/>
        <w:sz w:val="22"/>
      </w:rPr>
      <w:t xml:space="preserve"> JB et al</w:t>
    </w:r>
  </w:p>
  <w:p w14:paraId="7EAF4593" w14:textId="77777777" w:rsidR="00341693" w:rsidRDefault="003416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0964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372BF" w14:textId="0725A7BB" w:rsidR="00B83831" w:rsidRDefault="00B838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51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81D4F6A" w14:textId="77777777" w:rsidR="00975301" w:rsidRDefault="00975301" w:rsidP="004A1A2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AA51E" w14:textId="157DE2E5" w:rsidR="00341693" w:rsidRPr="00341693" w:rsidRDefault="00341693">
    <w:pPr>
      <w:pStyle w:val="Footer"/>
      <w:rPr>
        <w:rFonts w:ascii="Calibri" w:hAnsi="Calibri"/>
        <w:sz w:val="22"/>
      </w:rPr>
    </w:pPr>
    <w:proofErr w:type="spellStart"/>
    <w:r w:rsidRPr="00341693">
      <w:rPr>
        <w:rFonts w:ascii="Calibri" w:hAnsi="Calibri"/>
        <w:sz w:val="22"/>
      </w:rPr>
      <w:t>Eur</w:t>
    </w:r>
    <w:proofErr w:type="spellEnd"/>
    <w:r w:rsidRPr="00341693">
      <w:rPr>
        <w:rFonts w:ascii="Calibri" w:hAnsi="Calibri"/>
        <w:sz w:val="22"/>
      </w:rPr>
      <w:t xml:space="preserve"> </w:t>
    </w:r>
    <w:proofErr w:type="spellStart"/>
    <w:r w:rsidRPr="00341693">
      <w:rPr>
        <w:rFonts w:ascii="Calibri" w:hAnsi="Calibri"/>
        <w:sz w:val="22"/>
      </w:rPr>
      <w:t>Radiol</w:t>
    </w:r>
    <w:proofErr w:type="spellEnd"/>
    <w:r w:rsidRPr="00341693">
      <w:rPr>
        <w:rFonts w:ascii="Calibri" w:hAnsi="Calibri"/>
        <w:sz w:val="22"/>
      </w:rPr>
      <w:t xml:space="preserve"> (2018)</w:t>
    </w:r>
    <w:r>
      <w:rPr>
        <w:rFonts w:ascii="Calibri" w:hAnsi="Calibri"/>
        <w:sz w:val="22"/>
      </w:rPr>
      <w:t xml:space="preserve"> MacKay JW, Kapoor G, </w:t>
    </w:r>
    <w:proofErr w:type="spellStart"/>
    <w:r>
      <w:rPr>
        <w:rFonts w:ascii="Calibri" w:hAnsi="Calibri"/>
        <w:sz w:val="22"/>
      </w:rPr>
      <w:t>Driban</w:t>
    </w:r>
    <w:proofErr w:type="spellEnd"/>
    <w:r>
      <w:rPr>
        <w:rFonts w:ascii="Calibri" w:hAnsi="Calibri"/>
        <w:sz w:val="22"/>
      </w:rPr>
      <w:t xml:space="preserve"> JB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F974E" w14:textId="77777777" w:rsidR="00E01B44" w:rsidRDefault="00E01B44" w:rsidP="004A1A25">
      <w:r>
        <w:separator/>
      </w:r>
    </w:p>
  </w:footnote>
  <w:footnote w:type="continuationSeparator" w:id="0">
    <w:p w14:paraId="5642A271" w14:textId="77777777" w:rsidR="00E01B44" w:rsidRDefault="00E01B44" w:rsidP="004A1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14D1"/>
    <w:multiLevelType w:val="hybridMultilevel"/>
    <w:tmpl w:val="7B7CC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13FD5"/>
    <w:multiLevelType w:val="hybridMultilevel"/>
    <w:tmpl w:val="82E4D5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2775E3"/>
    <w:multiLevelType w:val="hybridMultilevel"/>
    <w:tmpl w:val="0262D01A"/>
    <w:lvl w:ilvl="0" w:tplc="32CAD7B0">
      <w:start w:val="1"/>
      <w:numFmt w:val="decimal"/>
      <w:pStyle w:val="Heading4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D800E77"/>
    <w:multiLevelType w:val="hybridMultilevel"/>
    <w:tmpl w:val="2D767810"/>
    <w:lvl w:ilvl="0" w:tplc="312CE9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24356B6"/>
    <w:multiLevelType w:val="hybridMultilevel"/>
    <w:tmpl w:val="8F2AB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1554F3"/>
    <w:multiLevelType w:val="hybridMultilevel"/>
    <w:tmpl w:val="7248B0AE"/>
    <w:lvl w:ilvl="0" w:tplc="847642E4">
      <w:start w:val="1"/>
      <w:numFmt w:val="lowerLetter"/>
      <w:lvlText w:val="(%1)"/>
      <w:lvlJc w:val="left"/>
      <w:pPr>
        <w:ind w:left="5400" w:hanging="50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9A2BFF"/>
    <w:multiLevelType w:val="hybridMultilevel"/>
    <w:tmpl w:val="14AC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CF776E"/>
    <w:multiLevelType w:val="hybridMultilevel"/>
    <w:tmpl w:val="2A267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7"/>
  </w:num>
  <w:num w:numId="6">
    <w:abstractNumId w:val="2"/>
  </w:num>
  <w:num w:numId="7">
    <w:abstractNumId w:val="2"/>
    <w:lvlOverride w:ilvl="0">
      <w:startOverride w:val="1"/>
    </w:lvlOverride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EF0"/>
    <w:rsid w:val="00000285"/>
    <w:rsid w:val="000043F6"/>
    <w:rsid w:val="00004508"/>
    <w:rsid w:val="0001098F"/>
    <w:rsid w:val="0002179B"/>
    <w:rsid w:val="000239C4"/>
    <w:rsid w:val="00033839"/>
    <w:rsid w:val="00050AAF"/>
    <w:rsid w:val="000526CC"/>
    <w:rsid w:val="00052CE1"/>
    <w:rsid w:val="000545EC"/>
    <w:rsid w:val="00055268"/>
    <w:rsid w:val="00057D1F"/>
    <w:rsid w:val="000666D1"/>
    <w:rsid w:val="00077C74"/>
    <w:rsid w:val="00083847"/>
    <w:rsid w:val="00086A6F"/>
    <w:rsid w:val="000A58AD"/>
    <w:rsid w:val="000B5870"/>
    <w:rsid w:val="000B5D1E"/>
    <w:rsid w:val="000C2005"/>
    <w:rsid w:val="000C2F91"/>
    <w:rsid w:val="000D4657"/>
    <w:rsid w:val="000E03B3"/>
    <w:rsid w:val="000E31D6"/>
    <w:rsid w:val="000E3A8B"/>
    <w:rsid w:val="000E7CE3"/>
    <w:rsid w:val="000F09AD"/>
    <w:rsid w:val="000F2CC3"/>
    <w:rsid w:val="000F51D3"/>
    <w:rsid w:val="000F7F84"/>
    <w:rsid w:val="001010CE"/>
    <w:rsid w:val="00111BBA"/>
    <w:rsid w:val="00115675"/>
    <w:rsid w:val="00117146"/>
    <w:rsid w:val="00120E6F"/>
    <w:rsid w:val="00122379"/>
    <w:rsid w:val="00127BDA"/>
    <w:rsid w:val="001358EB"/>
    <w:rsid w:val="00136C9D"/>
    <w:rsid w:val="00137156"/>
    <w:rsid w:val="00141811"/>
    <w:rsid w:val="00147724"/>
    <w:rsid w:val="00147A28"/>
    <w:rsid w:val="001575F1"/>
    <w:rsid w:val="001615A8"/>
    <w:rsid w:val="001638E3"/>
    <w:rsid w:val="00163BA8"/>
    <w:rsid w:val="001717AE"/>
    <w:rsid w:val="00172DC0"/>
    <w:rsid w:val="00182017"/>
    <w:rsid w:val="00192C18"/>
    <w:rsid w:val="00193697"/>
    <w:rsid w:val="00197368"/>
    <w:rsid w:val="00197811"/>
    <w:rsid w:val="00197922"/>
    <w:rsid w:val="001A0351"/>
    <w:rsid w:val="001A5AD6"/>
    <w:rsid w:val="001A75F8"/>
    <w:rsid w:val="001A7B59"/>
    <w:rsid w:val="001B0054"/>
    <w:rsid w:val="001B7C9B"/>
    <w:rsid w:val="001B7CAA"/>
    <w:rsid w:val="001C11DF"/>
    <w:rsid w:val="001C4C33"/>
    <w:rsid w:val="001C58ED"/>
    <w:rsid w:val="001C7E36"/>
    <w:rsid w:val="001D1AD7"/>
    <w:rsid w:val="001D5C41"/>
    <w:rsid w:val="001E2CA7"/>
    <w:rsid w:val="001E533D"/>
    <w:rsid w:val="001E7308"/>
    <w:rsid w:val="001F1C98"/>
    <w:rsid w:val="001F2A55"/>
    <w:rsid w:val="00200FD6"/>
    <w:rsid w:val="00201C9E"/>
    <w:rsid w:val="00210405"/>
    <w:rsid w:val="002121AA"/>
    <w:rsid w:val="002237F8"/>
    <w:rsid w:val="00225ED1"/>
    <w:rsid w:val="00230763"/>
    <w:rsid w:val="00230AC6"/>
    <w:rsid w:val="002344CE"/>
    <w:rsid w:val="00241491"/>
    <w:rsid w:val="002416D8"/>
    <w:rsid w:val="002502C7"/>
    <w:rsid w:val="00251B95"/>
    <w:rsid w:val="00257FAC"/>
    <w:rsid w:val="00261F43"/>
    <w:rsid w:val="002649D9"/>
    <w:rsid w:val="00266693"/>
    <w:rsid w:val="002669AC"/>
    <w:rsid w:val="0027126C"/>
    <w:rsid w:val="00274B31"/>
    <w:rsid w:val="002758C0"/>
    <w:rsid w:val="00277EB2"/>
    <w:rsid w:val="002821F5"/>
    <w:rsid w:val="002822BA"/>
    <w:rsid w:val="0028351F"/>
    <w:rsid w:val="002846EF"/>
    <w:rsid w:val="00286CB9"/>
    <w:rsid w:val="002874E9"/>
    <w:rsid w:val="0028783F"/>
    <w:rsid w:val="002A3318"/>
    <w:rsid w:val="002A6925"/>
    <w:rsid w:val="002A7A8D"/>
    <w:rsid w:val="002A7CE0"/>
    <w:rsid w:val="002B0DA1"/>
    <w:rsid w:val="002B4381"/>
    <w:rsid w:val="002C0BF6"/>
    <w:rsid w:val="002C3C0D"/>
    <w:rsid w:val="002D1030"/>
    <w:rsid w:val="002D2171"/>
    <w:rsid w:val="002D447B"/>
    <w:rsid w:val="002E236A"/>
    <w:rsid w:val="002E2436"/>
    <w:rsid w:val="002E49AD"/>
    <w:rsid w:val="002E5267"/>
    <w:rsid w:val="002F3758"/>
    <w:rsid w:val="002F6F17"/>
    <w:rsid w:val="003043EC"/>
    <w:rsid w:val="0031725B"/>
    <w:rsid w:val="00321631"/>
    <w:rsid w:val="003217FC"/>
    <w:rsid w:val="0032284F"/>
    <w:rsid w:val="003251DC"/>
    <w:rsid w:val="003308C1"/>
    <w:rsid w:val="003311C8"/>
    <w:rsid w:val="00333489"/>
    <w:rsid w:val="00337957"/>
    <w:rsid w:val="00341693"/>
    <w:rsid w:val="00341CD7"/>
    <w:rsid w:val="00341ECA"/>
    <w:rsid w:val="0034248D"/>
    <w:rsid w:val="00344A1B"/>
    <w:rsid w:val="003474E6"/>
    <w:rsid w:val="003570A3"/>
    <w:rsid w:val="00363E4B"/>
    <w:rsid w:val="00364B82"/>
    <w:rsid w:val="00365C5F"/>
    <w:rsid w:val="00367130"/>
    <w:rsid w:val="0037419D"/>
    <w:rsid w:val="00376371"/>
    <w:rsid w:val="00386C58"/>
    <w:rsid w:val="003A605E"/>
    <w:rsid w:val="003B0CD6"/>
    <w:rsid w:val="003B1EA3"/>
    <w:rsid w:val="003C05D2"/>
    <w:rsid w:val="003C1F06"/>
    <w:rsid w:val="003C2B5A"/>
    <w:rsid w:val="003D0729"/>
    <w:rsid w:val="003D390B"/>
    <w:rsid w:val="003D4C4A"/>
    <w:rsid w:val="003D62F7"/>
    <w:rsid w:val="003D7B29"/>
    <w:rsid w:val="003E7C50"/>
    <w:rsid w:val="003F0289"/>
    <w:rsid w:val="003F05EF"/>
    <w:rsid w:val="003F07FF"/>
    <w:rsid w:val="003F1043"/>
    <w:rsid w:val="003F3AE5"/>
    <w:rsid w:val="00400FE0"/>
    <w:rsid w:val="004068C6"/>
    <w:rsid w:val="00406CA2"/>
    <w:rsid w:val="004132AE"/>
    <w:rsid w:val="0041539F"/>
    <w:rsid w:val="004175F9"/>
    <w:rsid w:val="0041777D"/>
    <w:rsid w:val="00421127"/>
    <w:rsid w:val="004215B9"/>
    <w:rsid w:val="004241FF"/>
    <w:rsid w:val="00426654"/>
    <w:rsid w:val="004325A0"/>
    <w:rsid w:val="00444D3A"/>
    <w:rsid w:val="00451B47"/>
    <w:rsid w:val="004522CB"/>
    <w:rsid w:val="00455148"/>
    <w:rsid w:val="00456876"/>
    <w:rsid w:val="00461875"/>
    <w:rsid w:val="00465E8A"/>
    <w:rsid w:val="00470226"/>
    <w:rsid w:val="00476BAD"/>
    <w:rsid w:val="00477168"/>
    <w:rsid w:val="00490903"/>
    <w:rsid w:val="00491E2E"/>
    <w:rsid w:val="0049701A"/>
    <w:rsid w:val="0049761A"/>
    <w:rsid w:val="004A1A25"/>
    <w:rsid w:val="004A58AD"/>
    <w:rsid w:val="004A7FBD"/>
    <w:rsid w:val="004C34C7"/>
    <w:rsid w:val="004D30DE"/>
    <w:rsid w:val="004D5A28"/>
    <w:rsid w:val="004D5AF3"/>
    <w:rsid w:val="004D65D7"/>
    <w:rsid w:val="004D7DD4"/>
    <w:rsid w:val="004E21EC"/>
    <w:rsid w:val="004E3239"/>
    <w:rsid w:val="004F5B41"/>
    <w:rsid w:val="005015FB"/>
    <w:rsid w:val="00502237"/>
    <w:rsid w:val="0050265E"/>
    <w:rsid w:val="00511127"/>
    <w:rsid w:val="0051147E"/>
    <w:rsid w:val="00516C89"/>
    <w:rsid w:val="005210F7"/>
    <w:rsid w:val="005218C0"/>
    <w:rsid w:val="00521FED"/>
    <w:rsid w:val="005222EB"/>
    <w:rsid w:val="0052403E"/>
    <w:rsid w:val="00526894"/>
    <w:rsid w:val="00540F1A"/>
    <w:rsid w:val="00544518"/>
    <w:rsid w:val="00546D06"/>
    <w:rsid w:val="00547EA0"/>
    <w:rsid w:val="00550791"/>
    <w:rsid w:val="0055217B"/>
    <w:rsid w:val="005561BE"/>
    <w:rsid w:val="00556BE6"/>
    <w:rsid w:val="005640D8"/>
    <w:rsid w:val="005674F1"/>
    <w:rsid w:val="00572A18"/>
    <w:rsid w:val="00574B78"/>
    <w:rsid w:val="005807B8"/>
    <w:rsid w:val="005858EA"/>
    <w:rsid w:val="00590399"/>
    <w:rsid w:val="0059298F"/>
    <w:rsid w:val="00592ECC"/>
    <w:rsid w:val="005978E7"/>
    <w:rsid w:val="005A2044"/>
    <w:rsid w:val="005A2273"/>
    <w:rsid w:val="005B24C9"/>
    <w:rsid w:val="005B509B"/>
    <w:rsid w:val="005C6230"/>
    <w:rsid w:val="005D2E61"/>
    <w:rsid w:val="005D79A2"/>
    <w:rsid w:val="005E0D97"/>
    <w:rsid w:val="005F2A56"/>
    <w:rsid w:val="005F4195"/>
    <w:rsid w:val="005F58C8"/>
    <w:rsid w:val="00602102"/>
    <w:rsid w:val="0061322B"/>
    <w:rsid w:val="00615F1D"/>
    <w:rsid w:val="00617AB4"/>
    <w:rsid w:val="00620F0B"/>
    <w:rsid w:val="00631BA7"/>
    <w:rsid w:val="00635653"/>
    <w:rsid w:val="006368E3"/>
    <w:rsid w:val="00636BC2"/>
    <w:rsid w:val="00636D73"/>
    <w:rsid w:val="006457F6"/>
    <w:rsid w:val="00645828"/>
    <w:rsid w:val="00645BC6"/>
    <w:rsid w:val="00646E19"/>
    <w:rsid w:val="006504BF"/>
    <w:rsid w:val="00653480"/>
    <w:rsid w:val="00654B2D"/>
    <w:rsid w:val="0066737D"/>
    <w:rsid w:val="00675D08"/>
    <w:rsid w:val="00676881"/>
    <w:rsid w:val="0067697E"/>
    <w:rsid w:val="00677795"/>
    <w:rsid w:val="006812A6"/>
    <w:rsid w:val="006845B9"/>
    <w:rsid w:val="00684C51"/>
    <w:rsid w:val="00690C27"/>
    <w:rsid w:val="00693138"/>
    <w:rsid w:val="0069603E"/>
    <w:rsid w:val="00697B5C"/>
    <w:rsid w:val="006A3FA0"/>
    <w:rsid w:val="006C1A88"/>
    <w:rsid w:val="006D0C12"/>
    <w:rsid w:val="006D0FB6"/>
    <w:rsid w:val="006D35A5"/>
    <w:rsid w:val="006E099C"/>
    <w:rsid w:val="006E2053"/>
    <w:rsid w:val="006E6142"/>
    <w:rsid w:val="006F4A5C"/>
    <w:rsid w:val="006F5149"/>
    <w:rsid w:val="007002AF"/>
    <w:rsid w:val="00704884"/>
    <w:rsid w:val="00704AE1"/>
    <w:rsid w:val="00705DA2"/>
    <w:rsid w:val="00706448"/>
    <w:rsid w:val="007065C1"/>
    <w:rsid w:val="00706DBD"/>
    <w:rsid w:val="00706F8E"/>
    <w:rsid w:val="007348AD"/>
    <w:rsid w:val="00737629"/>
    <w:rsid w:val="00745C2A"/>
    <w:rsid w:val="00747605"/>
    <w:rsid w:val="00754D5A"/>
    <w:rsid w:val="00761FBC"/>
    <w:rsid w:val="007622CB"/>
    <w:rsid w:val="0076513F"/>
    <w:rsid w:val="00781565"/>
    <w:rsid w:val="00785EF0"/>
    <w:rsid w:val="00790A22"/>
    <w:rsid w:val="0079606B"/>
    <w:rsid w:val="007A6CB5"/>
    <w:rsid w:val="007B0AC7"/>
    <w:rsid w:val="007B186F"/>
    <w:rsid w:val="007B52A7"/>
    <w:rsid w:val="007B72A7"/>
    <w:rsid w:val="007C187D"/>
    <w:rsid w:val="007C27E9"/>
    <w:rsid w:val="007C30E1"/>
    <w:rsid w:val="007C36A0"/>
    <w:rsid w:val="007C475E"/>
    <w:rsid w:val="007D1841"/>
    <w:rsid w:val="007D34D9"/>
    <w:rsid w:val="007D3EAA"/>
    <w:rsid w:val="007D5CE6"/>
    <w:rsid w:val="007E0BB4"/>
    <w:rsid w:val="007E1421"/>
    <w:rsid w:val="007E1A34"/>
    <w:rsid w:val="007E54AB"/>
    <w:rsid w:val="008067F6"/>
    <w:rsid w:val="00810502"/>
    <w:rsid w:val="0082184E"/>
    <w:rsid w:val="00825A8A"/>
    <w:rsid w:val="008263C9"/>
    <w:rsid w:val="0082728D"/>
    <w:rsid w:val="00830332"/>
    <w:rsid w:val="008317F2"/>
    <w:rsid w:val="0083334E"/>
    <w:rsid w:val="008367F4"/>
    <w:rsid w:val="008422EC"/>
    <w:rsid w:val="0084271F"/>
    <w:rsid w:val="00844F37"/>
    <w:rsid w:val="0084593D"/>
    <w:rsid w:val="0085064A"/>
    <w:rsid w:val="00866D73"/>
    <w:rsid w:val="008703C5"/>
    <w:rsid w:val="008710AD"/>
    <w:rsid w:val="0087121E"/>
    <w:rsid w:val="008752F8"/>
    <w:rsid w:val="008760BF"/>
    <w:rsid w:val="00876F5C"/>
    <w:rsid w:val="00885774"/>
    <w:rsid w:val="008877F6"/>
    <w:rsid w:val="0089298C"/>
    <w:rsid w:val="00892D03"/>
    <w:rsid w:val="00893A21"/>
    <w:rsid w:val="0089521F"/>
    <w:rsid w:val="008A553A"/>
    <w:rsid w:val="008A5E0A"/>
    <w:rsid w:val="008B0B7D"/>
    <w:rsid w:val="008B7C39"/>
    <w:rsid w:val="008C038B"/>
    <w:rsid w:val="008C34EB"/>
    <w:rsid w:val="008C6D88"/>
    <w:rsid w:val="008C701E"/>
    <w:rsid w:val="008D495B"/>
    <w:rsid w:val="008E0E66"/>
    <w:rsid w:val="008E5FB9"/>
    <w:rsid w:val="008E629F"/>
    <w:rsid w:val="008F277C"/>
    <w:rsid w:val="00906E27"/>
    <w:rsid w:val="00907010"/>
    <w:rsid w:val="00910304"/>
    <w:rsid w:val="00911981"/>
    <w:rsid w:val="009149CC"/>
    <w:rsid w:val="00920707"/>
    <w:rsid w:val="00923045"/>
    <w:rsid w:val="00947201"/>
    <w:rsid w:val="00956D80"/>
    <w:rsid w:val="00972134"/>
    <w:rsid w:val="009721F1"/>
    <w:rsid w:val="00975301"/>
    <w:rsid w:val="00975483"/>
    <w:rsid w:val="00976DF2"/>
    <w:rsid w:val="009779E5"/>
    <w:rsid w:val="0098169E"/>
    <w:rsid w:val="00994C74"/>
    <w:rsid w:val="00995D48"/>
    <w:rsid w:val="009A2D5C"/>
    <w:rsid w:val="009A656D"/>
    <w:rsid w:val="009B6436"/>
    <w:rsid w:val="009B6FE2"/>
    <w:rsid w:val="009C0780"/>
    <w:rsid w:val="009C156A"/>
    <w:rsid w:val="009C1C02"/>
    <w:rsid w:val="009C5CE6"/>
    <w:rsid w:val="009D6693"/>
    <w:rsid w:val="009D6A89"/>
    <w:rsid w:val="009F035A"/>
    <w:rsid w:val="009F05F2"/>
    <w:rsid w:val="009F092E"/>
    <w:rsid w:val="009F720C"/>
    <w:rsid w:val="00A02EE1"/>
    <w:rsid w:val="00A0439B"/>
    <w:rsid w:val="00A11C6E"/>
    <w:rsid w:val="00A12793"/>
    <w:rsid w:val="00A147F1"/>
    <w:rsid w:val="00A16D8C"/>
    <w:rsid w:val="00A17A7B"/>
    <w:rsid w:val="00A22E46"/>
    <w:rsid w:val="00A23375"/>
    <w:rsid w:val="00A23618"/>
    <w:rsid w:val="00A25054"/>
    <w:rsid w:val="00A30FE4"/>
    <w:rsid w:val="00A379E0"/>
    <w:rsid w:val="00A43924"/>
    <w:rsid w:val="00A44033"/>
    <w:rsid w:val="00A44F15"/>
    <w:rsid w:val="00A65E4A"/>
    <w:rsid w:val="00A67807"/>
    <w:rsid w:val="00A71732"/>
    <w:rsid w:val="00A71858"/>
    <w:rsid w:val="00A7253D"/>
    <w:rsid w:val="00A72713"/>
    <w:rsid w:val="00A77977"/>
    <w:rsid w:val="00A827BB"/>
    <w:rsid w:val="00A83888"/>
    <w:rsid w:val="00A83E56"/>
    <w:rsid w:val="00A86434"/>
    <w:rsid w:val="00A86B2E"/>
    <w:rsid w:val="00A86C7B"/>
    <w:rsid w:val="00A936B2"/>
    <w:rsid w:val="00A951ED"/>
    <w:rsid w:val="00A976BC"/>
    <w:rsid w:val="00AA4F6A"/>
    <w:rsid w:val="00AA7E7C"/>
    <w:rsid w:val="00AB0A6A"/>
    <w:rsid w:val="00AB0AB7"/>
    <w:rsid w:val="00AB4A33"/>
    <w:rsid w:val="00AB67E4"/>
    <w:rsid w:val="00AC3561"/>
    <w:rsid w:val="00AC5860"/>
    <w:rsid w:val="00AD61B3"/>
    <w:rsid w:val="00AD6EA9"/>
    <w:rsid w:val="00AE2F48"/>
    <w:rsid w:val="00AE30B5"/>
    <w:rsid w:val="00AE408E"/>
    <w:rsid w:val="00AE4A1A"/>
    <w:rsid w:val="00AE640E"/>
    <w:rsid w:val="00AF099E"/>
    <w:rsid w:val="00AF2DE7"/>
    <w:rsid w:val="00B0104B"/>
    <w:rsid w:val="00B12D5B"/>
    <w:rsid w:val="00B15D93"/>
    <w:rsid w:val="00B16781"/>
    <w:rsid w:val="00B2055D"/>
    <w:rsid w:val="00B41706"/>
    <w:rsid w:val="00B432D6"/>
    <w:rsid w:val="00B52A61"/>
    <w:rsid w:val="00B57A0B"/>
    <w:rsid w:val="00B6184C"/>
    <w:rsid w:val="00B66362"/>
    <w:rsid w:val="00B819B0"/>
    <w:rsid w:val="00B83831"/>
    <w:rsid w:val="00B87A9D"/>
    <w:rsid w:val="00B90E40"/>
    <w:rsid w:val="00B9614B"/>
    <w:rsid w:val="00BA0DAD"/>
    <w:rsid w:val="00BA692F"/>
    <w:rsid w:val="00BB01E6"/>
    <w:rsid w:val="00BB5729"/>
    <w:rsid w:val="00BC1CDF"/>
    <w:rsid w:val="00BC3BD7"/>
    <w:rsid w:val="00BD199A"/>
    <w:rsid w:val="00BD1ACD"/>
    <w:rsid w:val="00BD212F"/>
    <w:rsid w:val="00BE28C6"/>
    <w:rsid w:val="00BE32B1"/>
    <w:rsid w:val="00BF051B"/>
    <w:rsid w:val="00BF12B8"/>
    <w:rsid w:val="00BF253D"/>
    <w:rsid w:val="00BF330B"/>
    <w:rsid w:val="00BF7D06"/>
    <w:rsid w:val="00C019FF"/>
    <w:rsid w:val="00C0212F"/>
    <w:rsid w:val="00C22840"/>
    <w:rsid w:val="00C24C36"/>
    <w:rsid w:val="00C2668C"/>
    <w:rsid w:val="00C3134D"/>
    <w:rsid w:val="00C32BCF"/>
    <w:rsid w:val="00C37017"/>
    <w:rsid w:val="00C426A9"/>
    <w:rsid w:val="00C50210"/>
    <w:rsid w:val="00C5442D"/>
    <w:rsid w:val="00C576F5"/>
    <w:rsid w:val="00C73F9B"/>
    <w:rsid w:val="00C80364"/>
    <w:rsid w:val="00C81AE7"/>
    <w:rsid w:val="00C820DD"/>
    <w:rsid w:val="00C839FD"/>
    <w:rsid w:val="00C91936"/>
    <w:rsid w:val="00C943E2"/>
    <w:rsid w:val="00C95A81"/>
    <w:rsid w:val="00CA57C6"/>
    <w:rsid w:val="00CB0D3A"/>
    <w:rsid w:val="00CB390B"/>
    <w:rsid w:val="00CB505D"/>
    <w:rsid w:val="00CB7E4A"/>
    <w:rsid w:val="00CC4975"/>
    <w:rsid w:val="00CD3FEE"/>
    <w:rsid w:val="00CD445A"/>
    <w:rsid w:val="00CD71A6"/>
    <w:rsid w:val="00CE37EA"/>
    <w:rsid w:val="00CE6865"/>
    <w:rsid w:val="00CE7A26"/>
    <w:rsid w:val="00CF0AED"/>
    <w:rsid w:val="00CF2089"/>
    <w:rsid w:val="00CF4D6B"/>
    <w:rsid w:val="00D00951"/>
    <w:rsid w:val="00D01595"/>
    <w:rsid w:val="00D03D10"/>
    <w:rsid w:val="00D06C33"/>
    <w:rsid w:val="00D10561"/>
    <w:rsid w:val="00D11A35"/>
    <w:rsid w:val="00D15305"/>
    <w:rsid w:val="00D166E8"/>
    <w:rsid w:val="00D16BE4"/>
    <w:rsid w:val="00D3380C"/>
    <w:rsid w:val="00D401B8"/>
    <w:rsid w:val="00D47AA3"/>
    <w:rsid w:val="00D52697"/>
    <w:rsid w:val="00D53577"/>
    <w:rsid w:val="00D56690"/>
    <w:rsid w:val="00D635E1"/>
    <w:rsid w:val="00D64315"/>
    <w:rsid w:val="00D821F6"/>
    <w:rsid w:val="00D83A56"/>
    <w:rsid w:val="00D86A63"/>
    <w:rsid w:val="00D9229C"/>
    <w:rsid w:val="00D93CB7"/>
    <w:rsid w:val="00D948A2"/>
    <w:rsid w:val="00DA035C"/>
    <w:rsid w:val="00DA0B01"/>
    <w:rsid w:val="00DB07DB"/>
    <w:rsid w:val="00DB1793"/>
    <w:rsid w:val="00DB4AC6"/>
    <w:rsid w:val="00DB7761"/>
    <w:rsid w:val="00DC3AD4"/>
    <w:rsid w:val="00DC7F45"/>
    <w:rsid w:val="00DD1DA5"/>
    <w:rsid w:val="00DD5D87"/>
    <w:rsid w:val="00DD7F43"/>
    <w:rsid w:val="00DE12AB"/>
    <w:rsid w:val="00DE70C9"/>
    <w:rsid w:val="00DF1A6C"/>
    <w:rsid w:val="00DF31EA"/>
    <w:rsid w:val="00DF3350"/>
    <w:rsid w:val="00DF6AD0"/>
    <w:rsid w:val="00DF72C2"/>
    <w:rsid w:val="00E01B44"/>
    <w:rsid w:val="00E04785"/>
    <w:rsid w:val="00E134EF"/>
    <w:rsid w:val="00E229ED"/>
    <w:rsid w:val="00E24CBA"/>
    <w:rsid w:val="00E307C7"/>
    <w:rsid w:val="00E41D50"/>
    <w:rsid w:val="00E42314"/>
    <w:rsid w:val="00E45AF7"/>
    <w:rsid w:val="00E51846"/>
    <w:rsid w:val="00E624CC"/>
    <w:rsid w:val="00E70111"/>
    <w:rsid w:val="00E71872"/>
    <w:rsid w:val="00E731BC"/>
    <w:rsid w:val="00E74048"/>
    <w:rsid w:val="00E83220"/>
    <w:rsid w:val="00E938C7"/>
    <w:rsid w:val="00E94C57"/>
    <w:rsid w:val="00E96C13"/>
    <w:rsid w:val="00EA07EC"/>
    <w:rsid w:val="00EA34B4"/>
    <w:rsid w:val="00EA4240"/>
    <w:rsid w:val="00EA67E5"/>
    <w:rsid w:val="00EB00E0"/>
    <w:rsid w:val="00EB1B2D"/>
    <w:rsid w:val="00EB3B48"/>
    <w:rsid w:val="00EB412E"/>
    <w:rsid w:val="00EC2904"/>
    <w:rsid w:val="00EC58D3"/>
    <w:rsid w:val="00ED2797"/>
    <w:rsid w:val="00EE34C5"/>
    <w:rsid w:val="00EF694C"/>
    <w:rsid w:val="00EF748A"/>
    <w:rsid w:val="00EF74B6"/>
    <w:rsid w:val="00F04EDA"/>
    <w:rsid w:val="00F13145"/>
    <w:rsid w:val="00F20C20"/>
    <w:rsid w:val="00F223D7"/>
    <w:rsid w:val="00F34695"/>
    <w:rsid w:val="00F34D8C"/>
    <w:rsid w:val="00F35CA5"/>
    <w:rsid w:val="00F36649"/>
    <w:rsid w:val="00F43228"/>
    <w:rsid w:val="00F46495"/>
    <w:rsid w:val="00F46934"/>
    <w:rsid w:val="00F47CAD"/>
    <w:rsid w:val="00F505EF"/>
    <w:rsid w:val="00F506C7"/>
    <w:rsid w:val="00F53DDF"/>
    <w:rsid w:val="00F55468"/>
    <w:rsid w:val="00F56997"/>
    <w:rsid w:val="00F57189"/>
    <w:rsid w:val="00F64B5D"/>
    <w:rsid w:val="00F76725"/>
    <w:rsid w:val="00FA1D87"/>
    <w:rsid w:val="00FB30CF"/>
    <w:rsid w:val="00FB5D40"/>
    <w:rsid w:val="00FB6B51"/>
    <w:rsid w:val="00FB76DC"/>
    <w:rsid w:val="00FC2C8A"/>
    <w:rsid w:val="00FC3329"/>
    <w:rsid w:val="00FD20D0"/>
    <w:rsid w:val="00FF06FC"/>
    <w:rsid w:val="00F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F4EA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A1A25"/>
    <w:pPr>
      <w:spacing w:line="480" w:lineRule="auto"/>
    </w:pPr>
    <w:rPr>
      <w:rFonts w:ascii="Constantia" w:eastAsiaTheme="minorEastAsia" w:hAnsi="Constantia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F1A"/>
    <w:pPr>
      <w:outlineLvl w:val="0"/>
    </w:pPr>
    <w:rPr>
      <w:caps/>
      <w:spacing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F1A"/>
    <w:pPr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92E"/>
    <w:pPr>
      <w:spacing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445A"/>
    <w:pPr>
      <w:keepNext/>
      <w:keepLines/>
      <w:numPr>
        <w:numId w:val="6"/>
      </w:numPr>
      <w:spacing w:before="200" w:after="0"/>
      <w:outlineLvl w:val="3"/>
    </w:pPr>
    <w:rPr>
      <w:rFonts w:eastAsiaTheme="majorEastAsia" w:cstheme="majorBidi"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40F1A"/>
    <w:pPr>
      <w:spacing w:before="200"/>
    </w:pPr>
    <w:rPr>
      <w:b/>
      <w:caps/>
      <w:spacing w:val="20"/>
    </w:rPr>
  </w:style>
  <w:style w:type="character" w:customStyle="1" w:styleId="TitleChar">
    <w:name w:val="Title Char"/>
    <w:basedOn w:val="DefaultParagraphFont"/>
    <w:link w:val="Title"/>
    <w:uiPriority w:val="10"/>
    <w:rsid w:val="00540F1A"/>
    <w:rPr>
      <w:rFonts w:ascii="Constantia" w:eastAsiaTheme="minorEastAsia" w:hAnsi="Constantia"/>
      <w:b/>
      <w:caps/>
      <w:spacing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0F1A"/>
    <w:rPr>
      <w:rFonts w:ascii="Constantia" w:hAnsi="Constantia"/>
      <w:caps/>
      <w:spacing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40F1A"/>
    <w:rPr>
      <w:rFonts w:ascii="Constantia" w:hAnsi="Constantia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CB0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D3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D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D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D3A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94C74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uiPriority w:val="60"/>
    <w:rsid w:val="005F58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F58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F58C8"/>
    <w:rPr>
      <w:i/>
      <w:iCs/>
    </w:rPr>
  </w:style>
  <w:style w:type="character" w:styleId="Strong">
    <w:name w:val="Strong"/>
    <w:basedOn w:val="DefaultParagraphFont"/>
    <w:uiPriority w:val="22"/>
    <w:qFormat/>
    <w:rsid w:val="005F58C8"/>
    <w:rPr>
      <w:b/>
      <w:bCs/>
    </w:rPr>
  </w:style>
  <w:style w:type="paragraph" w:styleId="NoSpacing">
    <w:name w:val="No Spacing"/>
    <w:uiPriority w:val="1"/>
    <w:qFormat/>
    <w:rsid w:val="00127BDA"/>
    <w:pPr>
      <w:spacing w:after="0" w:line="240" w:lineRule="auto"/>
      <w:ind w:left="720" w:hanging="720"/>
    </w:pPr>
    <w:rPr>
      <w:rFonts w:ascii="Constantia" w:hAnsi="Constantia"/>
      <w:sz w:val="24"/>
    </w:rPr>
  </w:style>
  <w:style w:type="paragraph" w:styleId="ListParagraph">
    <w:name w:val="List Paragraph"/>
    <w:basedOn w:val="Normal"/>
    <w:uiPriority w:val="34"/>
    <w:qFormat/>
    <w:rsid w:val="00540F1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506C7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9F092E"/>
    <w:rPr>
      <w:rFonts w:ascii="Constantia" w:eastAsiaTheme="minorEastAsia" w:hAnsi="Constantia"/>
      <w:b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F25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3D"/>
    <w:rPr>
      <w:rFonts w:ascii="Constantia" w:hAnsi="Constantia"/>
    </w:rPr>
  </w:style>
  <w:style w:type="character" w:styleId="PageNumber">
    <w:name w:val="page number"/>
    <w:basedOn w:val="DefaultParagraphFont"/>
    <w:uiPriority w:val="99"/>
    <w:semiHidden/>
    <w:unhideWhenUsed/>
    <w:rsid w:val="00BF253D"/>
  </w:style>
  <w:style w:type="paragraph" w:styleId="Header">
    <w:name w:val="header"/>
    <w:basedOn w:val="Normal"/>
    <w:link w:val="HeaderChar"/>
    <w:uiPriority w:val="99"/>
    <w:unhideWhenUsed/>
    <w:rsid w:val="002104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405"/>
    <w:rPr>
      <w:rFonts w:ascii="Constantia" w:hAnsi="Constantia"/>
    </w:rPr>
  </w:style>
  <w:style w:type="character" w:styleId="Hyperlink">
    <w:name w:val="Hyperlink"/>
    <w:basedOn w:val="DefaultParagraphFont"/>
    <w:uiPriority w:val="99"/>
    <w:unhideWhenUsed/>
    <w:rsid w:val="006812A6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315"/>
    <w:pPr>
      <w:numPr>
        <w:ilvl w:val="1"/>
      </w:numPr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4315"/>
    <w:rPr>
      <w:rFonts w:ascii="Constantia" w:eastAsiaTheme="majorEastAsia" w:hAnsi="Constantia" w:cstheme="majorBidi"/>
      <w:i/>
      <w:iCs/>
      <w:spacing w:val="1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445A"/>
    <w:rPr>
      <w:rFonts w:ascii="Constantia" w:eastAsiaTheme="majorEastAsia" w:hAnsi="Constantia" w:cstheme="majorBidi"/>
      <w:bCs/>
      <w:iCs/>
      <w:color w:val="000000" w:themeColor="text1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33839"/>
    <w:pPr>
      <w:spacing w:after="0" w:line="240" w:lineRule="auto"/>
    </w:pPr>
    <w:rPr>
      <w:rFonts w:ascii="Corbel" w:eastAsia="Corbel" w:hAnsi="Corbe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odule">
      <a:maj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3CCA2-CA9C-4C41-846A-E1467C102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15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*BLINDED*</Company>
  <LinksUpToDate>false</LinksUpToDate>
  <CharactersWithSpaces>487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Gr4fix s.r.o</cp:lastModifiedBy>
  <cp:revision>2</cp:revision>
  <cp:lastPrinted>2017-02-14T15:50:00Z</cp:lastPrinted>
  <dcterms:created xsi:type="dcterms:W3CDTF">2018-03-22T09:15:00Z</dcterms:created>
  <dcterms:modified xsi:type="dcterms:W3CDTF">2018-03-22T09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DjXD78Ol"/&gt;&lt;style id="http://www.zotero.org/styles/nature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